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538"/>
        <w:gridCol w:w="237"/>
        <w:gridCol w:w="1798"/>
        <w:gridCol w:w="237"/>
        <w:gridCol w:w="1966"/>
        <w:gridCol w:w="238"/>
        <w:gridCol w:w="1520"/>
        <w:gridCol w:w="238"/>
        <w:gridCol w:w="2118"/>
        <w:gridCol w:w="238"/>
        <w:gridCol w:w="1957"/>
        <w:gridCol w:w="238"/>
        <w:gridCol w:w="1464"/>
      </w:tblGrid>
      <w:tr w:rsidR="00C73DA7" w:rsidRPr="00395FF9" w14:paraId="167F1433" w14:textId="77777777" w:rsidTr="00BA70BB">
        <w:trPr>
          <w:trHeight w:val="567"/>
        </w:trPr>
        <w:tc>
          <w:tcPr>
            <w:tcW w:w="13928" w:type="dxa"/>
            <w:gridSpan w:val="14"/>
            <w:tcBorders>
              <w:bottom w:val="single" w:sz="12" w:space="0" w:color="auto"/>
            </w:tcBorders>
            <w:vAlign w:val="center"/>
          </w:tcPr>
          <w:p w14:paraId="52FEDD5D" w14:textId="26EB9EA2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pplementary T</w:t>
            </w: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ble 2: </w:t>
            </w:r>
            <w:r w:rsidRPr="00395FF9">
              <w:rPr>
                <w:rFonts w:ascii="Times New Roman" w:hAnsi="Times New Roman" w:cs="Times New Roman"/>
                <w:color w:val="000000" w:themeColor="text1"/>
                <w:lang w:val="en-US"/>
              </w:rPr>
              <w:t>The application of Vienna Test System for assessing cognitive function in the athletic population</w:t>
            </w:r>
          </w:p>
        </w:tc>
      </w:tr>
      <w:tr w:rsidR="00C73DA7" w:rsidRPr="00395FF9" w14:paraId="432DFA93" w14:textId="77777777" w:rsidTr="00BA70BB">
        <w:trPr>
          <w:trHeight w:val="567"/>
        </w:trPr>
        <w:tc>
          <w:tcPr>
            <w:tcW w:w="11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36B315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80FC33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JR</w:t>
            </w:r>
          </w:p>
        </w:tc>
        <w:tc>
          <w:tcPr>
            <w:tcW w:w="237" w:type="dxa"/>
            <w:vAlign w:val="center"/>
          </w:tcPr>
          <w:p w14:paraId="2C582CFC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C28E12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ticipants characteristics</w:t>
            </w:r>
          </w:p>
        </w:tc>
        <w:tc>
          <w:tcPr>
            <w:tcW w:w="237" w:type="dxa"/>
            <w:vAlign w:val="center"/>
          </w:tcPr>
          <w:p w14:paraId="3BD1302A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319D1D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 objectives</w:t>
            </w:r>
          </w:p>
        </w:tc>
        <w:tc>
          <w:tcPr>
            <w:tcW w:w="238" w:type="dxa"/>
            <w:vAlign w:val="center"/>
          </w:tcPr>
          <w:p w14:paraId="016543EC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EB54CE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38" w:type="dxa"/>
            <w:vAlign w:val="center"/>
          </w:tcPr>
          <w:p w14:paraId="732132C8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A62717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TS cognitive tests</w:t>
            </w:r>
          </w:p>
        </w:tc>
        <w:tc>
          <w:tcPr>
            <w:tcW w:w="238" w:type="dxa"/>
            <w:vAlign w:val="center"/>
          </w:tcPr>
          <w:p w14:paraId="10368C54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B2265E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ey VTS-related findings</w:t>
            </w:r>
          </w:p>
        </w:tc>
        <w:tc>
          <w:tcPr>
            <w:tcW w:w="238" w:type="dxa"/>
            <w:vAlign w:val="center"/>
          </w:tcPr>
          <w:p w14:paraId="2876B24D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A2F8C1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marks</w:t>
            </w:r>
          </w:p>
        </w:tc>
      </w:tr>
      <w:tr w:rsidR="00C73DA7" w:rsidRPr="00395FF9" w14:paraId="1C900D3C" w14:textId="77777777" w:rsidTr="00BA70BB">
        <w:trPr>
          <w:trHeight w:val="2494"/>
        </w:trPr>
        <w:tc>
          <w:tcPr>
            <w:tcW w:w="114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5F2B9F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láková</w:t>
            </w:r>
          </w:p>
          <w:p w14:paraId="5BD5D78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15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aláková&lt;/Author&gt;&lt;Year&gt;2015&lt;/Year&gt;&lt;RecNum&gt;295&lt;/RecNum&gt;&lt;DisplayText&gt;(79)&lt;/DisplayText&gt;&lt;record&gt;&lt;rec-number&gt;295&lt;/rec-number&gt;&lt;foreign-keys&gt;&lt;key app="EN" db-id="99aff9f0lvt9ame0xrlxdrw5a5awzxe0epsv" timestamp="1726222033"&gt;295&lt;/key&gt;&lt;/foreign-keys&gt;&lt;ref-type name="Journal Article"&gt;17&lt;/ref-type&gt;&lt;contributors&gt;&lt;authors&gt;&lt;author&gt;Baláková, Veronika&lt;/author&gt;&lt;author&gt;Boschek, Petr&lt;/author&gt;&lt;author&gt;Skalíková, Lucie&lt;/author&gt;&lt;/authors&gt;&lt;/contributors&gt;&lt;titles&gt;&lt;title&gt;Selected Cognitive Abilities in Elite Youth Soccer Players&lt;/title&gt;&lt;secondary-title&gt;Journal of Human Kinetics&lt;/secondary-title&gt;&lt;/titles&gt;&lt;periodical&gt;&lt;full-title&gt;Journal of Human Kinetics&lt;/full-title&gt;&lt;/periodical&gt;&lt;pages&gt;267-276&lt;/pages&gt;&lt;volume&gt;49&lt;/volume&gt;&lt;number&gt;1&lt;/number&gt;&lt;keywords&gt;&lt;keyword&gt;TRAINING of soccer players&lt;/keyword&gt;&lt;keyword&gt;COGNITIVE ability&lt;/keyword&gt;&lt;keyword&gt;DYNAMICS&lt;/keyword&gt;&lt;keyword&gt;VIENNA Test System&lt;/keyword&gt;&lt;keyword&gt;ANALYTICAL mechanics&lt;/keyword&gt;&lt;keyword&gt;cognitive abilities&lt;/keyword&gt;&lt;keyword&gt;soccer&lt;/keyword&gt;&lt;keyword&gt;talent identification&lt;/keyword&gt;&lt;/keywords&gt;&lt;dates&gt;&lt;year&gt;2015&lt;/year&gt;&lt;/dates&gt;&lt;publisher&gt;Termedia Publishing House&lt;/publisher&gt;&lt;isbn&gt;16405544&lt;/isbn&gt;&lt;accession-num&gt;112319109&lt;/accession-num&gt;&lt;work-type&gt;Article&lt;/work-type&gt;&lt;urls&gt;&lt;related-urls&gt;&lt;url&gt;https://search.ebscohost.com/login.aspx?direct=true&amp;amp;db=s3h&amp;amp;AN=112319109&amp;amp;site=ehost-live&lt;/url&gt;&lt;/related-urls&gt;&lt;/urls&gt;&lt;electronic-resource-num&gt;10.1515/hukin-2015-0129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5BB48B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CE15E0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CE24D8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zech youth soccer players</w:t>
            </w:r>
          </w:p>
          <w:p w14:paraId="30C4F30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91, age: 13 y, </w:t>
            </w:r>
          </w:p>
          <w:p w14:paraId="0EAD571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2AF2387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96CE86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relationship between talent and achievement variables in the Vienna Test System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21D641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C9636B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9BE4C0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4773C7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PM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general intelligence)</w:t>
            </w:r>
          </w:p>
          <w:p w14:paraId="7D57D3E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2D6A59D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64050A5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  <w:p w14:paraId="306A436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RSI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spatial memory)</w:t>
            </w:r>
          </w:p>
          <w:p w14:paraId="77A9CA0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  <w:p w14:paraId="47B813B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BD8E43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AB6F2A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lented &gt; non-talented</w:t>
            </w:r>
          </w:p>
          <w:p w14:paraId="6788F6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BA (deviation of movement media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C7768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BE9348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talented group attained significantly better results on only 1 of the 16 variables. Therefore, the practical significance of VTS tests for talent identification is questionable.</w:t>
            </w:r>
          </w:p>
        </w:tc>
      </w:tr>
      <w:tr w:rsidR="00C73DA7" w:rsidRPr="00395FF9" w14:paraId="31CF202A" w14:textId="77777777" w:rsidTr="00BA70BB">
        <w:trPr>
          <w:trHeight w:val="2041"/>
        </w:trPr>
        <w:tc>
          <w:tcPr>
            <w:tcW w:w="1141" w:type="dxa"/>
          </w:tcPr>
          <w:p w14:paraId="5D587E8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aur et al. 2006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aur&lt;/Author&gt;&lt;Year&gt;2006&lt;/Year&gt;&lt;RecNum&gt;305&lt;/RecNum&gt;&lt;DisplayText&gt;(26)&lt;/DisplayText&gt;&lt;record&gt;&lt;rec-number&gt;305&lt;/rec-number&gt;&lt;foreign-keys&gt;&lt;key app="EN" db-id="99aff9f0lvt9ame0xrlxdrw5a5awzxe0epsv" timestamp="1730114707"&gt;305&lt;/key&gt;&lt;/foreign-keys&gt;&lt;ref-type name="Journal Article"&gt;17&lt;/ref-type&gt;&lt;contributors&gt;&lt;authors&gt;&lt;author&gt;Baur, Heiner&lt;/author&gt;&lt;author&gt;Müller, Steffen&lt;/author&gt;&lt;author&gt;Hirschmüller, Anja&lt;/author&gt;&lt;author&gt;Huber, Georg&lt;/author&gt;&lt;author&gt;Mayer, Frank&lt;/author&gt;&lt;/authors&gt;&lt;/contributors&gt;&lt;titles&gt;&lt;title&gt;Reactivity, stability, and strength performance capacity in motor sports&lt;/title&gt;&lt;secondary-title&gt;British journal of sports medicine&lt;/secondary-title&gt;&lt;/titles&gt;&lt;periodical&gt;&lt;full-title&gt;British journal of sports medicine&lt;/full-title&gt;&lt;/periodical&gt;&lt;pages&gt;906-911&lt;/pages&gt;&lt;volume&gt;40&lt;/volume&gt;&lt;number&gt;11&lt;/number&gt;&lt;dates&gt;&lt;year&gt;2006&lt;/year&gt;&lt;/dates&gt;&lt;isbn&gt;0306-3674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2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26F9EE2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</w:tcPr>
          <w:p w14:paraId="5D335A5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161C95B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lite racing drivers</w:t>
            </w:r>
          </w:p>
          <w:p w14:paraId="61A8617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8, age: 26.5±5y, mass: 68.8±7.8kg, height: 1.77±0.04m, only males)</w:t>
            </w:r>
          </w:p>
          <w:p w14:paraId="13B0508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 group</w:t>
            </w:r>
          </w:p>
          <w:p w14:paraId="6E0EF2C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0, age: 26.2±6y, mass: 72.7±7.5kg, height: 1.81±0.08m, only males)</w:t>
            </w:r>
          </w:p>
        </w:tc>
        <w:tc>
          <w:tcPr>
            <w:tcW w:w="237" w:type="dxa"/>
          </w:tcPr>
          <w:p w14:paraId="4E84E06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5AA107D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compare reaction time, stability performance capacity, and strength performance capacity of elite racing drivers with those of age-matched, physically active controls.</w:t>
            </w:r>
          </w:p>
        </w:tc>
        <w:tc>
          <w:tcPr>
            <w:tcW w:w="238" w:type="dxa"/>
          </w:tcPr>
          <w:p w14:paraId="6EB7713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0E7F333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40DC453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D57CAA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0C05948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</w:tcPr>
          <w:p w14:paraId="4D1FB33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542A48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ivers &lt; controls</w:t>
            </w:r>
          </w:p>
          <w:p w14:paraId="7538A15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</w:t>
            </w:r>
          </w:p>
        </w:tc>
        <w:tc>
          <w:tcPr>
            <w:tcW w:w="238" w:type="dxa"/>
          </w:tcPr>
          <w:p w14:paraId="1891720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1ED022A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sample size.</w:t>
            </w:r>
          </w:p>
        </w:tc>
      </w:tr>
      <w:tr w:rsidR="00C73DA7" w:rsidRPr="00395FF9" w14:paraId="57D60825" w14:textId="77777777" w:rsidTr="00BA70BB">
        <w:trPr>
          <w:trHeight w:val="1474"/>
        </w:trPr>
        <w:tc>
          <w:tcPr>
            <w:tcW w:w="1141" w:type="dxa"/>
            <w:shd w:val="clear" w:color="auto" w:fill="F2F2F2" w:themeFill="background1" w:themeFillShade="F2"/>
          </w:tcPr>
          <w:p w14:paraId="7211B28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lecharz et al 202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lecharz&lt;/Author&gt;&lt;Year&gt;2022&lt;/Year&gt;&lt;RecNum&gt;3&lt;/RecNum&gt;&lt;DisplayText&gt;(65)&lt;/DisplayText&gt;&lt;record&gt;&lt;rec-number&gt;3&lt;/rec-number&gt;&lt;foreign-keys&gt;&lt;key app="EN" db-id="99aff9f0lvt9ame0xrlxdrw5a5awzxe0epsv" timestamp="1725977351"&gt;3&lt;/key&gt;&lt;/foreign-keys&gt;&lt;ref-type name="Journal Article"&gt;17&lt;/ref-type&gt;&lt;contributors&gt;&lt;authors&gt;&lt;author&gt;Blecharz, J.&lt;/author&gt;&lt;author&gt;Wrześniewski, K.&lt;/author&gt;&lt;author&gt;Siekańska, M.&lt;/author&gt;&lt;author&gt;Ambroży, T.&lt;/author&gt;&lt;author&gt;Spieszny, M.&lt;/author&gt;&lt;/authors&gt;&lt;/contributors&gt;&lt;auth-address&gt;Department of Psychology, University of Physical Education in Krakow, Krakow Poland.&amp;#xD;Institute of Sports Sciences, University of Physical Education in Krakow, Krakow Poland.&lt;/auth-address&gt;&lt;titles&gt;&lt;title&gt;Cognitive Factors in Elite Handball: Do Players&amp;apos; Positions Determine Their Cognitive Processes?&lt;/title&gt;&lt;secondary-title&gt;J Hum Kinet&lt;/secondary-title&gt;&lt;/titles&gt;&lt;periodical&gt;&lt;full-title&gt;J Hum Kinet&lt;/full-title&gt;&lt;/periodical&gt;&lt;pages&gt;213-221&lt;/pages&gt;&lt;volume&gt;82&lt;/volume&gt;&lt;edition&gt;20220426&lt;/edition&gt;&lt;keywords&gt;&lt;keyword&gt;Vienna test system&lt;/keyword&gt;&lt;keyword&gt;attention and concentration&lt;/keyword&gt;&lt;keyword&gt;cognitive skills&lt;/keyword&gt;&lt;keyword&gt;handball&lt;/keyword&gt;&lt;/keywords&gt;&lt;dates&gt;&lt;year&gt;2022&lt;/year&gt;&lt;pub-dates&gt;&lt;date&gt;Apr&lt;/date&gt;&lt;/pub-dates&gt;&lt;/dates&gt;&lt;isbn&gt;1640-5544 (Print)&amp;#xD;1640-5544&lt;/isbn&gt;&lt;accession-num&gt;36196342&lt;/accession-num&gt;&lt;urls&gt;&lt;/urls&gt;&lt;custom2&gt;PMC9465742&lt;/custom2&gt;&lt;electronic-resource-num&gt;10.2478/hukin-2022-0063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2BFA41D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3ABC2D9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602EEAC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andball players </w:t>
            </w:r>
          </w:p>
          <w:p w14:paraId="02F2A39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50, age: 22.4±4.7y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317AF85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5596716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level of selected cognitive traits in handball players while considering their sports level and the assigned position on the court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788A18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1FA9AB9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B28506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64A1D1D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OO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ability to inhibit overlearned answers)</w:t>
            </w:r>
          </w:p>
          <w:p w14:paraId="2EFB1A90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RSI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spatial memory)</w:t>
            </w:r>
          </w:p>
          <w:p w14:paraId="7236E5C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3F19A02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5215C5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7BE1737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oalkeepers &lt; other players</w:t>
            </w:r>
          </w:p>
          <w:p w14:paraId="1316821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ROOP, CORSI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18A075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07499EE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esented.</w:t>
            </w:r>
          </w:p>
          <w:p w14:paraId="2E60EFA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results showed a great variability among handball players.</w:t>
            </w:r>
          </w:p>
        </w:tc>
      </w:tr>
      <w:tr w:rsidR="00C73DA7" w:rsidRPr="00395FF9" w14:paraId="174A858A" w14:textId="77777777" w:rsidTr="00BA70BB">
        <w:trPr>
          <w:trHeight w:val="1871"/>
        </w:trPr>
        <w:tc>
          <w:tcPr>
            <w:tcW w:w="1141" w:type="dxa"/>
          </w:tcPr>
          <w:p w14:paraId="49035BA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de Andrade et al 202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de Andrade&lt;/Author&gt;&lt;Year&gt;2021&lt;/Year&gt;&lt;RecNum&gt;131&lt;/RecNum&gt;&lt;DisplayText&gt;(80)&lt;/DisplayText&gt;&lt;record&gt;&lt;rec-number&gt;131&lt;/rec-number&gt;&lt;foreign-keys&gt;&lt;key app="EN" db-id="99aff9f0lvt9ame0xrlxdrw5a5awzxe0epsv" timestamp="1726220754"&gt;131&lt;/key&gt;&lt;/foreign-keys&gt;&lt;ref-type name="Journal Article"&gt;17&lt;/ref-type&gt;&lt;contributors&gt;&lt;authors&gt;&lt;author&gt;de Andrade, M. O. C.&lt;/author&gt;&lt;author&gt;da Costa, V. T.&lt;/author&gt;&lt;author&gt;García-Calvo, T.&lt;/author&gt;&lt;author&gt;Figueiredo, A.&lt;/author&gt;&lt;author&gt;Teoldo, I.&lt;/author&gt;&lt;/authors&gt;&lt;/contributors&gt;&lt;titles&gt;&lt;title&gt;Peripheral perception as discriminant factor of tactical behaviour efficiency of young soccer players&lt;/title&gt;&lt;secondary-title&gt;International Journal of Sport and Exercise Psychology&lt;/secondary-title&gt;&lt;/titles&gt;&lt;periodical&gt;&lt;full-title&gt;International Journal of Sport and Exercise Psychology&lt;/full-title&gt;&lt;/periodical&gt;&lt;pages&gt;1034-1045&lt;/pages&gt;&lt;volume&gt;19&lt;/volume&gt;&lt;number&gt;6&lt;/number&gt;&lt;dates&gt;&lt;year&gt;2021&lt;/year&gt;&lt;/dates&gt;&lt;work-type&gt;Article&lt;/work-type&gt;&lt;urls&gt;&lt;related-urls&gt;&lt;url&gt;https://www.scopus.com/inward/record.uri?eid=2-s2.0-85109683886&amp;amp;doi=10.1080%2f1612197X.2021.1948588&amp;amp;partnerID=40&amp;amp;md5=14c72da26fb4bed4ca14ddc5dd269b5c&lt;/url&gt;&lt;/related-urls&gt;&lt;/urls&gt;&lt;electronic-resource-num&gt;10.1080/1612197X.2021.1948588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20E07C0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</w:tcPr>
          <w:p w14:paraId="5F01CD6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633224F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azilian soccer players</w:t>
            </w:r>
          </w:p>
          <w:p w14:paraId="15BFE55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80, age: 13.9±1.1y, only males)</w:t>
            </w:r>
          </w:p>
        </w:tc>
        <w:tc>
          <w:tcPr>
            <w:tcW w:w="237" w:type="dxa"/>
          </w:tcPr>
          <w:p w14:paraId="7DCD8EB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51E831E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whether there are differences in the peripheral perception of young soccer players with similar formal practice time and competitive levels, according to their tactical behaviour efficiency.</w:t>
            </w:r>
          </w:p>
        </w:tc>
        <w:tc>
          <w:tcPr>
            <w:tcW w:w="238" w:type="dxa"/>
          </w:tcPr>
          <w:p w14:paraId="53D06D9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7E0A57C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6DD5960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35E866D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2FBD8AF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38" w:type="dxa"/>
          </w:tcPr>
          <w:p w14:paraId="1589D9B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6470FD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ctically more efficient players &lt; tactically less efficient players</w:t>
            </w:r>
          </w:p>
          <w:p w14:paraId="5DB0183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reaction time, PP tracking deviation</w:t>
            </w:r>
          </w:p>
          <w:p w14:paraId="479E47B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ctically more efficient players &gt; tactically less efficient players</w:t>
            </w:r>
          </w:p>
          <w:p w14:paraId="1E31AE0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visual field</w:t>
            </w:r>
          </w:p>
        </w:tc>
        <w:tc>
          <w:tcPr>
            <w:tcW w:w="238" w:type="dxa"/>
          </w:tcPr>
          <w:p w14:paraId="72EE93D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45A99F2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controlled study.</w:t>
            </w:r>
          </w:p>
        </w:tc>
      </w:tr>
      <w:tr w:rsidR="00C73DA7" w:rsidRPr="00395FF9" w14:paraId="5AD3BB69" w14:textId="77777777" w:rsidTr="00BA70BB">
        <w:trPr>
          <w:trHeight w:val="2381"/>
        </w:trPr>
        <w:tc>
          <w:tcPr>
            <w:tcW w:w="1141" w:type="dxa"/>
            <w:shd w:val="clear" w:color="auto" w:fill="F2F2F2" w:themeFill="background1" w:themeFillShade="F2"/>
          </w:tcPr>
          <w:p w14:paraId="20F1BCB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e Sousa Pinheiro et al 202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de Sousa Pinheiro&lt;/Author&gt;&lt;Year&gt;2022&lt;/Year&gt;&lt;RecNum&gt;285&lt;/RecNum&gt;&lt;DisplayText&gt;(81)&lt;/DisplayText&gt;&lt;record&gt;&lt;rec-number&gt;285&lt;/rec-number&gt;&lt;foreign-keys&gt;&lt;key app="EN" db-id="99aff9f0lvt9ame0xrlxdrw5a5awzxe0epsv" timestamp="1726222033"&gt;285&lt;/key&gt;&lt;/foreign-keys&gt;&lt;ref-type name="Journal Article"&gt;17&lt;/ref-type&gt;&lt;contributors&gt;&lt;authors&gt;&lt;author&gt;de Sousa Pinheiro, Guilherme&lt;/author&gt;&lt;author&gt;Soares Bernardino, Herbert&lt;/author&gt;&lt;author&gt;Teoldo Costa, Israel&lt;/author&gt;&lt;author&gt;Teoldo Costa, Varley&lt;/author&gt;&lt;/authors&gt;&lt;/contributors&gt;&lt;titles&gt;&lt;title&gt;Differences in discriminative reaction time between elite youth football players: a comparison between age-categories&lt;/title&gt;&lt;secondary-title&gt;Retos: Nuevas Perspectivas de Educación Física, Deporte y Recreación&lt;/secondary-title&gt;&lt;/titles&gt;&lt;periodical&gt;&lt;full-title&gt;Retos: Nuevas Perspectivas de Educación Física, Deporte y Recreación&lt;/full-title&gt;&lt;/periodical&gt;&lt;pages&gt;772-777&lt;/pages&gt;&lt;volume&gt;43&lt;/volume&gt;&lt;keywords&gt;&lt;keyword&gt;ELITE athletes&lt;/keyword&gt;&lt;keyword&gt;SOCCER players&lt;/keyword&gt;&lt;keyword&gt;PHYSICAL training &amp;amp; conditioning&lt;/keyword&gt;&lt;keyword&gt;SPORTS&lt;/keyword&gt;&lt;keyword&gt;TEST systems&lt;/keyword&gt;&lt;keyword&gt;cognitive capacity&lt;/keyword&gt;&lt;keyword&gt;reaction time&lt;/keyword&gt;&lt;keyword&gt;sports training&lt;/keyword&gt;&lt;keyword&gt;youth football players&lt;/keyword&gt;&lt;keyword&gt;capacidad cognitiva&lt;/keyword&gt;&lt;keyword&gt;entrenamiento deportivo&lt;/keyword&gt;&lt;keyword&gt;futbolistas juveniles&lt;/keyword&gt;&lt;keyword&gt;tiempo de reacción&lt;/keyword&gt;&lt;/keywords&gt;&lt;dates&gt;&lt;year&gt;2022&lt;/year&gt;&lt;/dates&gt;&lt;publisher&gt;Federacion Espanola de Asociaciones de Docentes de Educacion Fisica&lt;/publisher&gt;&lt;isbn&gt;15791726&lt;/isbn&gt;&lt;accession-num&gt;152262926&lt;/accession-num&gt;&lt;work-type&gt;Article&lt;/work-type&gt;&lt;urls&gt;&lt;related-urls&gt;&lt;url&gt;https://search.ebscohost.com/login.aspx?direct=true&amp;amp;db=s3h&amp;amp;AN=152262926&amp;amp;site=ehost-liv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74E1EAE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19FCCC9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1241E40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azilian elite soccer players</w:t>
            </w:r>
          </w:p>
          <w:p w14:paraId="04D576E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U15</w:t>
            </w:r>
          </w:p>
          <w:p w14:paraId="0C3E27C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39, age: 14.2±0.7y, mass: 61.8±7.4kg, height: 1.73±7.1m, </w:t>
            </w:r>
          </w:p>
          <w:p w14:paraId="47898E5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  <w:p w14:paraId="032628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U17</w:t>
            </w:r>
          </w:p>
          <w:p w14:paraId="69F8E73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97, age: 18±0.5y, mass: 68.9±7.4kg, height: 1.78±7.4m, </w:t>
            </w:r>
          </w:p>
          <w:p w14:paraId="0CCBFF0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0903A7A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6C43920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compare the discriminative reaction time in elite young soccer players between categories U-15 and U-17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745E0A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4EC80C8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B94A6B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40CCFCB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 [S5 - discriminative reaction time]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3070B5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1049BCF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17 &lt; U15</w:t>
            </w:r>
          </w:p>
          <w:p w14:paraId="77E29BA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– S5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B7A4CA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2DDB8D9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effect size is small; therefore, the practical significance is questionable.</w:t>
            </w:r>
          </w:p>
        </w:tc>
      </w:tr>
      <w:tr w:rsidR="00C73DA7" w:rsidRPr="00395FF9" w14:paraId="21FEB446" w14:textId="77777777" w:rsidTr="00BA70BB">
        <w:trPr>
          <w:trHeight w:val="1644"/>
        </w:trPr>
        <w:tc>
          <w:tcPr>
            <w:tcW w:w="1141" w:type="dxa"/>
          </w:tcPr>
          <w:p w14:paraId="07C9980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ózer-Selmeci et al 201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Fózer-Selmeci&lt;/Author&gt;&lt;Year&gt;2019&lt;/Year&gt;&lt;RecNum&gt;189&lt;/RecNum&gt;&lt;DisplayText&gt;(82)&lt;/DisplayText&gt;&lt;record&gt;&lt;rec-number&gt;189&lt;/rec-number&gt;&lt;foreign-keys&gt;&lt;key app="EN" db-id="99aff9f0lvt9ame0xrlxdrw5a5awzxe0epsv" timestamp="1726220754"&gt;189&lt;/key&gt;&lt;/foreign-keys&gt;&lt;ref-type name="Journal Article"&gt;17&lt;/ref-type&gt;&lt;contributors&gt;&lt;authors&gt;&lt;author&gt;Fózer-Selmeci, B.&lt;/author&gt;&lt;author&gt;Kocsis, I. E.&lt;/author&gt;&lt;author&gt;Kiss, Z.&lt;/author&gt;&lt;author&gt;Csáki, I.&lt;/author&gt;&lt;author&gt;Tóth, L.&lt;/author&gt;&lt;/authors&gt;&lt;/contributors&gt;&lt;titles&gt;&lt;title&gt;The effects of computerized cognitive training on football academy players’ performance&lt;/title&gt;&lt;secondary-title&gt;Cognition, Brain, Behavior. An Interdisciplinary Journal&lt;/secondary-title&gt;&lt;/titles&gt;&lt;periodical&gt;&lt;full-title&gt;Cognition, Brain, Behavior. An Interdisciplinary Journal&lt;/full-title&gt;&lt;/periodical&gt;&lt;pages&gt;209-228&lt;/pages&gt;&lt;volume&gt;23&lt;/volume&gt;&lt;number&gt;3&lt;/number&gt;&lt;dates&gt;&lt;year&gt;2019&lt;/year&gt;&lt;/dates&gt;&lt;work-type&gt;Article&lt;/work-type&gt;&lt;urls&gt;&lt;related-urls&gt;&lt;url&gt;https://www.scopus.com/inward/record.uri?eid=2-s2.0-85074826733&amp;amp;doi=10.24193%2fcbb.2019.23.12&amp;amp;partnerID=40&amp;amp;md5=02a86782774180f299a195a000be4034&lt;/url&gt;&lt;/related-urls&gt;&lt;/urls&gt;&lt;electronic-resource-num&gt;10.24193/cbb.2019.23.12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5BD9A85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237" w:type="dxa"/>
          </w:tcPr>
          <w:p w14:paraId="481D12F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1E6D480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ungarian soccer players</w:t>
            </w:r>
          </w:p>
          <w:p w14:paraId="6170F4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63, age: 15-19y,</w:t>
            </w:r>
          </w:p>
          <w:p w14:paraId="4553848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7" w:type="dxa"/>
          </w:tcPr>
          <w:p w14:paraId="30106C1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010F6C8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effects of cognitive training on junior soccer players’ cognitive</w:t>
            </w:r>
          </w:p>
          <w:p w14:paraId="47C4078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.</w:t>
            </w:r>
          </w:p>
        </w:tc>
        <w:tc>
          <w:tcPr>
            <w:tcW w:w="238" w:type="dxa"/>
          </w:tcPr>
          <w:p w14:paraId="4662C47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5618653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aining (TRN)</w:t>
            </w:r>
          </w:p>
          <w:p w14:paraId="00EFFA9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nitive Training Program (CogniPlus)</w:t>
            </w:r>
          </w:p>
          <w:p w14:paraId="116C9C1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x15-min/w for 12w</w:t>
            </w:r>
          </w:p>
          <w:p w14:paraId="0EACEB2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 (CON)</w:t>
            </w:r>
          </w:p>
          <w:p w14:paraId="1AC649D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intervention</w:t>
            </w:r>
          </w:p>
        </w:tc>
        <w:tc>
          <w:tcPr>
            <w:tcW w:w="238" w:type="dxa"/>
          </w:tcPr>
          <w:p w14:paraId="440B99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0C051F84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cognitive reaction time)</w:t>
            </w:r>
          </w:p>
          <w:p w14:paraId="3B96C27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21AF8CA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OO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ability to inhibit overlearned answers)</w:t>
            </w:r>
          </w:p>
          <w:p w14:paraId="66B39D5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RSI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spatial memory)</w:t>
            </w:r>
          </w:p>
        </w:tc>
        <w:tc>
          <w:tcPr>
            <w:tcW w:w="238" w:type="dxa"/>
          </w:tcPr>
          <w:p w14:paraId="13A7CEB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27B1766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 incorrect</w:t>
            </w:r>
          </w:p>
          <w:p w14:paraId="5E1925C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N: T1 &lt; T2</w:t>
            </w:r>
          </w:p>
          <w:p w14:paraId="05CB895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  <w:p w14:paraId="6C603846" w14:textId="77777777" w:rsidR="00C73DA7" w:rsidRPr="00395FF9" w:rsidRDefault="00C73DA7" w:rsidP="00BA70BB">
            <w:pPr>
              <w:rPr>
                <w:rFonts w:ascii="Times New Roman" w:eastAsia="Cambria Math" w:hAnsi="Times New Roman" w:cs="Times New Roman"/>
                <w:color w:val="000000" w:themeColor="text1"/>
                <w:sz w:val="16"/>
                <w:szCs w:val="16"/>
                <w:lang w:val="en-US" w:eastAsia="zh-CN"/>
              </w:rPr>
            </w:pPr>
          </w:p>
          <w:p w14:paraId="425BD0B0" w14:textId="77777777" w:rsidR="00C73DA7" w:rsidRPr="00395FF9" w:rsidRDefault="00C73DA7" w:rsidP="00BA70BB">
            <w:pPr>
              <w:rPr>
                <w:rFonts w:ascii="Times New Roman" w:eastAsia="Cambria Math" w:hAnsi="Times New Roman" w:cs="Times New Roman"/>
                <w:color w:val="000000" w:themeColor="text1"/>
                <w:sz w:val="16"/>
                <w:szCs w:val="16"/>
                <w:lang w:val="en-US" w:eastAsia="zh-CN"/>
              </w:rPr>
            </w:pPr>
          </w:p>
        </w:tc>
        <w:tc>
          <w:tcPr>
            <w:tcW w:w="238" w:type="dxa"/>
          </w:tcPr>
          <w:p w14:paraId="5761C2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5C6176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designed study, e.g., the authors did not distinguish between professional and non-professional soccer players.</w:t>
            </w:r>
          </w:p>
        </w:tc>
      </w:tr>
      <w:tr w:rsidR="00C73DA7" w:rsidRPr="00395FF9" w14:paraId="66DC1623" w14:textId="77777777" w:rsidTr="00BA70BB">
        <w:trPr>
          <w:trHeight w:val="1701"/>
        </w:trPr>
        <w:tc>
          <w:tcPr>
            <w:tcW w:w="1141" w:type="dxa"/>
            <w:shd w:val="clear" w:color="auto" w:fill="F2F2F2" w:themeFill="background1" w:themeFillShade="F2"/>
          </w:tcPr>
          <w:p w14:paraId="4356AFC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ierczuk &amp; Ljach 2012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Gierczuk&lt;/Author&gt;&lt;Year&gt;2012&lt;/Year&gt;&lt;RecNum&gt;307&lt;/RecNum&gt;&lt;DisplayText&gt;(28)&lt;/DisplayText&gt;&lt;record&gt;&lt;rec-number&gt;307&lt;/rec-number&gt;&lt;foreign-keys&gt;&lt;key app="EN" db-id="99aff9f0lvt9ame0xrlxdrw5a5awzxe0epsv" timestamp="1730114948"&gt;307&lt;/key&gt;&lt;/foreign-keys&gt;&lt;ref-type name="Journal Article"&gt;17&lt;/ref-type&gt;&lt;contributors&gt;&lt;authors&gt;&lt;author&gt;Gierczuk, Dariusz&lt;/author&gt;&lt;author&gt;Ljach, Włodzimierz&lt;/author&gt;&lt;/authors&gt;&lt;/contributors&gt;&lt;titles&gt;&lt;title&gt;Evaluating the coordination of motor abilities in Greco-Roman wrestlers by computer testing&lt;/title&gt;&lt;secondary-title&gt;Human Movement&lt;/secondary-title&gt;&lt;alt-title&gt;Hum Mov.&lt;/alt-title&gt;&lt;/titles&gt;&lt;periodical&gt;&lt;full-title&gt;Human Movement&lt;/full-title&gt;&lt;abbr-1&gt;Hum Mov.&lt;/abbr-1&gt;&lt;/periodical&gt;&lt;alt-periodical&gt;&lt;full-title&gt;Human Movement&lt;/full-title&gt;&lt;abbr-1&gt;Hum Mov.&lt;/abbr-1&gt;&lt;/alt-periodical&gt;&lt;pages&gt;323-329&lt;/pages&gt;&lt;volume&gt;13&lt;/volume&gt;&lt;number&gt;4&lt;/number&gt;&lt;dates&gt;&lt;year&gt;2012&lt;/year&gt;&lt;pub-dates&gt;&lt;date&gt;2012&lt;/date&gt;&lt;/pub-dates&gt;&lt;/dates&gt;&lt;urls&gt;&lt;related-urls&gt;&lt;url&gt;https://doi.org/10.2478/v10038-012-0037-y&lt;/url&gt;&lt;/related-urls&gt;&lt;/urls&gt;&lt;electronic-resource-num&gt;10.2478/v10038-012-0037-y&lt;/electronic-resource-num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2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6FA34B8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6953DC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066FDCE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lish students</w:t>
            </w:r>
          </w:p>
          <w:p w14:paraId="0C7B3D9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age: 16.5±0.5y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EF603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6EE58A5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valuate the accuracy of VST computer tests used in wrestling to evaluate motor skill development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6F97BD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5C106B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D05689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5389B0F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645693D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6873CF4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3DE43EB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HAN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motor coordination)</w:t>
            </w:r>
          </w:p>
          <w:p w14:paraId="7846135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L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ine motor abiliti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36016C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08563F4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liability and validity are significant at least one of the measures:</w:t>
            </w:r>
          </w:p>
          <w:p w14:paraId="6FC6A47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, DT, SIGNAL, 2HAND, ML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29F637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27B85D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earch in this field is not well-explored.</w:t>
            </w:r>
          </w:p>
        </w:tc>
      </w:tr>
      <w:tr w:rsidR="00C73DA7" w:rsidRPr="00395FF9" w14:paraId="191FB212" w14:textId="77777777" w:rsidTr="00BA70BB">
        <w:trPr>
          <w:trHeight w:val="1304"/>
        </w:trPr>
        <w:tc>
          <w:tcPr>
            <w:tcW w:w="1141" w:type="dxa"/>
          </w:tcPr>
          <w:p w14:paraId="244A27C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ierczuk et al 2012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Gierczuk&lt;/Author&gt;&lt;Year&gt;2012&lt;/Year&gt;&lt;RecNum&gt;306&lt;/RecNum&gt;&lt;DisplayText&gt;(27)&lt;/DisplayText&gt;&lt;record&gt;&lt;rec-number&gt;306&lt;/rec-number&gt;&lt;foreign-keys&gt;&lt;key app="EN" db-id="99aff9f0lvt9ame0xrlxdrw5a5awzxe0epsv" timestamp="1730114895"&gt;306&lt;/key&gt;&lt;/foreign-keys&gt;&lt;ref-type name="Journal Article"&gt;17&lt;/ref-type&gt;&lt;contributors&gt;&lt;authors&gt;&lt;author&gt;Gierczuk, Dariusz&lt;/author&gt;&lt;author&gt;Bujak, Zbigniew&lt;/author&gt;&lt;author&gt;Rowiński, Jan&lt;/author&gt;&lt;author&gt;Dmitriyev, Aleksey&lt;/author&gt;&lt;/authors&gt;&lt;/contributors&gt;&lt;titles&gt;&lt;title&gt;Selected coordination motor abilities in elite wrestlers and taekwon-do competitors&lt;/title&gt;&lt;secondary-title&gt;Polish Journal of Sport and Tourism&lt;/secondary-title&gt;&lt;/titles&gt;&lt;periodical&gt;&lt;full-title&gt;Polish Journal of Sport and Tourism&lt;/full-title&gt;&lt;/periodical&gt;&lt;pages&gt;230-234&lt;/pages&gt;&lt;volume&gt;19&lt;/volume&gt;&lt;number&gt;4&lt;/number&gt;&lt;dates&gt;&lt;year&gt;2012&lt;/year&gt;&lt;/dates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2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4BE5398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33DC3B3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22D8AB0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restlers</w:t>
            </w:r>
          </w:p>
          <w:p w14:paraId="6D25597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5, age: 21.9±2.7 y)</w:t>
            </w:r>
          </w:p>
          <w:p w14:paraId="4CE73AF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F taekwondo competitors</w:t>
            </w:r>
          </w:p>
          <w:p w14:paraId="5DCD3FA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4, age: 22.7±5.8y)</w:t>
            </w:r>
          </w:p>
        </w:tc>
        <w:tc>
          <w:tcPr>
            <w:tcW w:w="237" w:type="dxa"/>
          </w:tcPr>
          <w:p w14:paraId="260F355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307F393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compare coordination motor abilities in elite wrestlers and taekwondo competitors.</w:t>
            </w:r>
          </w:p>
        </w:tc>
        <w:tc>
          <w:tcPr>
            <w:tcW w:w="238" w:type="dxa"/>
          </w:tcPr>
          <w:p w14:paraId="1BC35D5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30E14C7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4E404ED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141DA2D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4FFCDAE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3267F1F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58B992B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L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ine motor abilities)</w:t>
            </w:r>
          </w:p>
        </w:tc>
        <w:tc>
          <w:tcPr>
            <w:tcW w:w="238" w:type="dxa"/>
          </w:tcPr>
          <w:p w14:paraId="623DC94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7760548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restlers vs. taekwondo</w:t>
            </w:r>
          </w:p>
          <w:p w14:paraId="4596C84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</w:t>
            </w:r>
          </w:p>
          <w:p w14:paraId="448E4FE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restlers, taekwondo</w:t>
            </w:r>
          </w:p>
          <w:p w14:paraId="229BC09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er sports classes were better in RT, DT, SIGNAL, MLS</w:t>
            </w:r>
          </w:p>
        </w:tc>
        <w:tc>
          <w:tcPr>
            <w:tcW w:w="238" w:type="dxa"/>
          </w:tcPr>
          <w:p w14:paraId="4C37FD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1B013A2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esented.</w:t>
            </w:r>
          </w:p>
        </w:tc>
      </w:tr>
      <w:tr w:rsidR="00C73DA7" w:rsidRPr="00395FF9" w14:paraId="01E8242D" w14:textId="77777777" w:rsidTr="00BA70BB">
        <w:trPr>
          <w:trHeight w:val="5272"/>
        </w:trPr>
        <w:tc>
          <w:tcPr>
            <w:tcW w:w="1141" w:type="dxa"/>
            <w:shd w:val="clear" w:color="auto" w:fill="F2F2F2" w:themeFill="background1" w:themeFillShade="F2"/>
          </w:tcPr>
          <w:p w14:paraId="6FFF2B3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Horváth et al 202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b3J2w6F0aDwvQXV0aG9yPjxZZWFyPjIwMjI8L1llYXI+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b3J2w6F0aDwvQXV0aG9yPjxZZWFyPjIwMjI8L1llYXI+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2B29AC2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78BF3A6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5B30452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r arcing drivers</w:t>
            </w:r>
          </w:p>
          <w:p w14:paraId="65D9CAC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</w:p>
          <w:p w14:paraId="6F45E7F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2, age: 24.7±4.4y, mass: 79.3±10.9kg, height: 1.81± 0.74kg, only males)</w:t>
            </w:r>
          </w:p>
          <w:p w14:paraId="67E0281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1D6E2FC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2, age: 25.6±3.3y, mass: 78.8±9.4kg, height: 1.79± 0.92kg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272CAF9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78588E0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effects of a 6-week reactive agility training program using light-based stimuli on car racing drivers’ physiological and cognitive abilitie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84D13B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3FF9E1F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</w:p>
          <w:p w14:paraId="705DB6A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active agility training program (Witty SEM light stimulus)</w:t>
            </w:r>
          </w:p>
          <w:p w14:paraId="56346E1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x60min/w for 6w</w:t>
            </w:r>
          </w:p>
          <w:p w14:paraId="34716C1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7E4D47A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interventi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5C20D6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30893CDA" w14:textId="77777777" w:rsidR="00C73DA7" w:rsidRPr="00395FF9" w:rsidRDefault="00C73DA7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FMOTOR package:</w:t>
            </w:r>
          </w:p>
          <w:p w14:paraId="1BF04A9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  <w:p w14:paraId="6C6A6310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OO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ability to inhibit overlearned answers)</w:t>
            </w:r>
          </w:p>
          <w:p w14:paraId="48673F5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SGE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short-term memory)</w:t>
            </w:r>
          </w:p>
          <w:p w14:paraId="3BF5E76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  <w:p w14:paraId="63BB9C2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F63864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1823050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LVT</w:t>
            </w:r>
          </w:p>
          <w:p w14:paraId="12855A2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rect answers</w:t>
            </w:r>
          </w:p>
          <w:p w14:paraId="20DF636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34F44D5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action time</w:t>
            </w:r>
          </w:p>
          <w:p w14:paraId="1B47D8E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2E59B92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T1 &gt; T2</w:t>
            </w:r>
          </w:p>
          <w:p w14:paraId="43215B8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  <w:p w14:paraId="71C0E04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STROOP color-naming</w:t>
            </w:r>
          </w:p>
          <w:p w14:paraId="0F699B6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answers</w:t>
            </w:r>
          </w:p>
          <w:p w14:paraId="617C79F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T1 &gt; T2 (vs. CON)</w:t>
            </w:r>
          </w:p>
          <w:p w14:paraId="7F5EE81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action time</w:t>
            </w:r>
          </w:p>
          <w:p w14:paraId="76FBB15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T1 &lt; T2 (vs. EXP)</w:t>
            </w:r>
          </w:p>
          <w:p w14:paraId="30D067B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STROOP word-reading</w:t>
            </w:r>
          </w:p>
          <w:p w14:paraId="4626FDF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answers</w:t>
            </w:r>
          </w:p>
          <w:p w14:paraId="60E8DE1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XP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  <w:p w14:paraId="609C120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 T1 &gt; T2</w:t>
            </w:r>
          </w:p>
          <w:p w14:paraId="5E6BBCC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action time</w:t>
            </w:r>
          </w:p>
          <w:p w14:paraId="6636074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T1 &lt; T2</w:t>
            </w:r>
          </w:p>
          <w:p w14:paraId="41C1A7E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  <w:p w14:paraId="3D53077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) DT</w:t>
            </w:r>
          </w:p>
          <w:p w14:paraId="3552ED3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rect answers</w:t>
            </w:r>
          </w:p>
          <w:p w14:paraId="496380F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T1 &lt; T2</w:t>
            </w:r>
          </w:p>
          <w:p w14:paraId="09586F9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T1 &gt; T2</w:t>
            </w:r>
          </w:p>
          <w:p w14:paraId="20BD82C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mitted answers</w:t>
            </w:r>
          </w:p>
          <w:p w14:paraId="214E78A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T1 &gt; T2</w:t>
            </w:r>
          </w:p>
          <w:p w14:paraId="5A77D4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23205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1402920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ck of control group with an alternative reactive agility training regime.</w:t>
            </w:r>
          </w:p>
          <w:p w14:paraId="41A8C05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tudy carefully points out the limitations of VTS.</w:t>
            </w:r>
          </w:p>
        </w:tc>
      </w:tr>
      <w:tr w:rsidR="00C73DA7" w:rsidRPr="00395FF9" w14:paraId="558055CA" w14:textId="77777777" w:rsidTr="00BA70BB">
        <w:trPr>
          <w:trHeight w:val="2381"/>
        </w:trPr>
        <w:tc>
          <w:tcPr>
            <w:tcW w:w="1141" w:type="dxa"/>
          </w:tcPr>
          <w:p w14:paraId="41C07FE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orváth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b3J2w6F0aDwvQXV0aG9yPjxZZWFyPjIwMjM8L1llYXI+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Ib3J2w6F0aDwvQXV0aG9yPjxZZWFyPjIwMjM8L1llYXI+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10F7AB8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</w:tcPr>
          <w:p w14:paraId="087CD03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374B690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1 (nM)</w:t>
            </w:r>
          </w:p>
          <w:p w14:paraId="6307FB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1, age: 22.6±3.8y, </w:t>
            </w:r>
          </w:p>
          <w:p w14:paraId="443E55F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females)</w:t>
            </w:r>
          </w:p>
          <w:p w14:paraId="267583E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2 (NT)</w:t>
            </w:r>
          </w:p>
          <w:p w14:paraId="0553241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0, age: 20.5±1.7y, </w:t>
            </w:r>
          </w:p>
          <w:p w14:paraId="619B7B8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female)</w:t>
            </w:r>
          </w:p>
          <w:p w14:paraId="24DE3A8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7C7893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0, age: 20.3±1.2y, </w:t>
            </w:r>
          </w:p>
          <w:p w14:paraId="38CC01B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female)</w:t>
            </w:r>
          </w:p>
        </w:tc>
        <w:tc>
          <w:tcPr>
            <w:tcW w:w="237" w:type="dxa"/>
          </w:tcPr>
          <w:p w14:paraId="056B5B5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029C14D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icacy of a novel neurofeedback system, called neuroMoon (nM) on cognitive abilities by examining the differences between the improvements after nM vs. NeuroTracker (NT) training.</w:t>
            </w:r>
          </w:p>
        </w:tc>
        <w:tc>
          <w:tcPr>
            <w:tcW w:w="238" w:type="dxa"/>
          </w:tcPr>
          <w:p w14:paraId="38D835B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5991EE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uter-based cognitive training programs</w:t>
            </w:r>
          </w:p>
          <w:p w14:paraId="4E6BEBE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x/w for 4w</w:t>
            </w:r>
          </w:p>
          <w:p w14:paraId="1D45BA7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using </w:t>
            </w:r>
          </w:p>
          <w:p w14:paraId="170E130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nM (EXP1)</w:t>
            </w:r>
          </w:p>
          <w:p w14:paraId="11FD0A8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nM sham (CON)</w:t>
            </w:r>
          </w:p>
          <w:p w14:paraId="338990B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NT (EXP2) devices</w:t>
            </w:r>
          </w:p>
        </w:tc>
        <w:tc>
          <w:tcPr>
            <w:tcW w:w="238" w:type="dxa"/>
          </w:tcPr>
          <w:p w14:paraId="3F82AF9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139773F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MT-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omotor processing speed and cognitive flexibility)</w:t>
            </w:r>
          </w:p>
          <w:p w14:paraId="3448E6C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OO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ability to inhibit overlearned answers)</w:t>
            </w:r>
          </w:p>
          <w:p w14:paraId="6BCB546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727134D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WITCH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lexible task-switching ability)</w:t>
            </w:r>
          </w:p>
          <w:p w14:paraId="7C0575C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</w:tcPr>
          <w:p w14:paraId="7883FA0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7A1BDB4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STROOP</w:t>
            </w:r>
          </w:p>
          <w:p w14:paraId="19B8DD1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reaction time</w:t>
            </w:r>
          </w:p>
          <w:p w14:paraId="64064CD0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60BDADC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SWITCH</w:t>
            </w:r>
          </w:p>
          <w:p w14:paraId="67C008C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rking time and mean reaction time</w:t>
            </w:r>
          </w:p>
          <w:p w14:paraId="4D1C91B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5C0E8C1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DT</w:t>
            </w:r>
          </w:p>
          <w:p w14:paraId="352054A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rect answers</w:t>
            </w:r>
          </w:p>
          <w:p w14:paraId="345D24E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745E54C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meitted answers</w:t>
            </w:r>
          </w:p>
          <w:p w14:paraId="61E7A82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</w:tc>
        <w:tc>
          <w:tcPr>
            <w:tcW w:w="238" w:type="dxa"/>
          </w:tcPr>
          <w:p w14:paraId="0F2B4AE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0AE5F64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ck of inactive control group.</w:t>
            </w:r>
          </w:p>
          <w:p w14:paraId="33260AF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latively low sample size.</w:t>
            </w:r>
          </w:p>
        </w:tc>
      </w:tr>
      <w:tr w:rsidR="00C73DA7" w:rsidRPr="00395FF9" w14:paraId="3BDD87A5" w14:textId="77777777" w:rsidTr="00BA70BB">
        <w:trPr>
          <w:trHeight w:val="510"/>
        </w:trPr>
        <w:tc>
          <w:tcPr>
            <w:tcW w:w="1141" w:type="dxa"/>
            <w:shd w:val="clear" w:color="auto" w:fill="F2F2F2" w:themeFill="background1" w:themeFillShade="F2"/>
          </w:tcPr>
          <w:p w14:paraId="376803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uzarska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Huzarska&lt;/Author&gt;&lt;Year&gt;2023&lt;/Year&gt;&lt;RecNum&gt;281&lt;/RecNum&gt;&lt;DisplayText&gt;(83)&lt;/DisplayText&gt;&lt;record&gt;&lt;rec-number&gt;281&lt;/rec-number&gt;&lt;foreign-keys&gt;&lt;key app="EN" db-id="99aff9f0lvt9ame0xrlxdrw5a5awzxe0epsv" timestamp="1726222033"&gt;281&lt;/key&gt;&lt;/foreign-keys&gt;&lt;ref-type name="Journal Article"&gt;17&lt;/ref-type&gt;&lt;contributors&gt;&lt;authors&gt;&lt;author&gt;Huzarska, Izabela&lt;/author&gt;&lt;author&gt;Blizniak, Katarzyna&lt;/author&gt;&lt;author&gt;Przednowek, Krzysztof&lt;/author&gt;&lt;/authors&gt;&lt;/contributors&gt;&lt;titles&gt;&lt;title&gt;The level of selected motor-cognitive abilities of young female professional dancers in the context of perfectionism&lt;/title&gt;&lt;secondary-title&gt;Journal of Physical Education &amp;amp; Sport&lt;/secondary-title&gt;&lt;/titles&gt;&lt;periodical&gt;&lt;full-title&gt;Journal of Physical Education &amp;amp; Sport&lt;/full-title&gt;&lt;/periodical&gt;&lt;pages&gt;1407-1415&lt;/pages&gt;&lt;volume&gt;23&lt;/volume&gt;&lt;number&gt;6&lt;/number&gt;&lt;keywords&gt;&lt;keyword&gt;DANCE&lt;/keyword&gt;&lt;keyword&gt;PHYSICAL activity&lt;/keyword&gt;&lt;keyword&gt;COGNITIVE ability&lt;/keyword&gt;&lt;keyword&gt;PERFECTIONISM (Personality trait)&lt;/keyword&gt;&lt;keyword&gt;MUSIC&lt;/keyword&gt;&lt;keyword&gt;cognitive processes&lt;/keyword&gt;&lt;keyword&gt;dancers&lt;/keyword&gt;&lt;keyword&gt;perfectionism&lt;/keyword&gt;&lt;keyword&gt;Vienna Test System&lt;/keyword&gt;&lt;/keywords&gt;&lt;dates&gt;&lt;year&gt;2023&lt;/year&gt;&lt;/dates&gt;&lt;publisher&gt;Physical Education &amp;amp; Sport Faculty of Pitesti&lt;/publisher&gt;&lt;isbn&gt;22478051&lt;/isbn&gt;&lt;accession-num&gt;164825173&lt;/accession-num&gt;&lt;work-type&gt;Article&lt;/work-type&gt;&lt;urls&gt;&lt;related-urls&gt;&lt;url&gt;https://search.ebscohost.com/login.aspx?direct=true&amp;amp;db=s3h&amp;amp;AN=164825173&amp;amp;site=ehost-live&lt;/url&gt;&lt;/related-urls&gt;&lt;/urls&gt;&lt;electronic-resource-num&gt;10.7752/jpes.2023.06172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2C6D15E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FEE7D2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2B446ED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oung dancers</w:t>
            </w:r>
          </w:p>
          <w:p w14:paraId="7B5D7CA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1, age: 13-16y,</w:t>
            </w:r>
          </w:p>
          <w:p w14:paraId="4C85171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fe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28D3E58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64198F3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relationship between perfectionism and motor-cognitive abilitie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398E22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5B29384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760DF8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3A6BE874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  <w:p w14:paraId="58C17CA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3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atial orientation)</w:t>
            </w:r>
          </w:p>
          <w:p w14:paraId="11D7528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HAN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motor coordination)</w:t>
            </w:r>
          </w:p>
          <w:p w14:paraId="0C85F2AB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9BB33A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6DB8997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gative perfectionism is associated with</w:t>
            </w:r>
          </w:p>
          <w:p w14:paraId="5DE3DB8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B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96A4CA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4E0A438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 reporting is misleading.</w:t>
            </w:r>
          </w:p>
          <w:p w14:paraId="7ACD951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ertain parameters (MEDDFK, MEDTFE an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MEDTFG) are not defined.</w:t>
            </w:r>
          </w:p>
        </w:tc>
      </w:tr>
      <w:tr w:rsidR="00C73DA7" w:rsidRPr="00395FF9" w14:paraId="7A73132F" w14:textId="77777777" w:rsidTr="00BA70BB">
        <w:trPr>
          <w:trHeight w:val="2721"/>
        </w:trPr>
        <w:tc>
          <w:tcPr>
            <w:tcW w:w="1141" w:type="dxa"/>
          </w:tcPr>
          <w:p w14:paraId="3CA99B2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Johne et al 201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Johne&lt;/Author&gt;&lt;Year&gt;2013&lt;/Year&gt;&lt;RecNum&gt;309&lt;/RecNum&gt;&lt;DisplayText&gt;(30)&lt;/DisplayText&gt;&lt;record&gt;&lt;rec-number&gt;309&lt;/rec-number&gt;&lt;foreign-keys&gt;&lt;key app="EN" db-id="99aff9f0lvt9ame0xrlxdrw5a5awzxe0epsv" timestamp="1730115292"&gt;309&lt;/key&gt;&lt;/foreign-keys&gt;&lt;ref-type name="Journal Article"&gt;17&lt;/ref-type&gt;&lt;contributors&gt;&lt;authors&gt;&lt;author&gt;Johne, Monika&lt;/author&gt;&lt;author&gt;Poliszczuk, Tatiana&lt;/author&gt;&lt;author&gt;Poliszczuk, Dmytro&lt;/author&gt;&lt;author&gt;Da̧browska-Perzyna, Agnieszka&lt;/author&gt;&lt;/authors&gt;&lt;/contributors&gt;&lt;titles&gt;&lt;title&gt;Asymmetry of complex reaction time in female épée fencers of different sports classes&lt;/title&gt;&lt;secondary-title&gt;Polish Journal of Sport and Tourism&lt;/secondary-title&gt;&lt;/titles&gt;&lt;periodical&gt;&lt;full-title&gt;Polish Journal of Sport and Tourism&lt;/full-title&gt;&lt;/periodical&gt;&lt;pages&gt;25-29&lt;/pages&gt;&lt;volume&gt;20&lt;/volume&gt;&lt;number&gt;1&lt;/number&gt;&lt;dates&gt;&lt;year&gt;2013&lt;/year&gt;&lt;/dates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51B3368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6340052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2A128BC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 épée fencers</w:t>
            </w:r>
          </w:p>
          <w:p w14:paraId="2489064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 (champ. class)</w:t>
            </w:r>
          </w:p>
          <w:p w14:paraId="37C248A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age: 21.9±3.5y, mass: 65.1±7.1kg, 1.76±0.66m)</w:t>
            </w:r>
          </w:p>
          <w:p w14:paraId="336A025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 (first class)</w:t>
            </w:r>
          </w:p>
          <w:p w14:paraId="04E97F8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age: 18.1±2.3y, mass: 60.7±6.9kg, 1.74±0.57m)</w:t>
            </w:r>
          </w:p>
          <w:p w14:paraId="0CCD49E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 (second class)</w:t>
            </w:r>
          </w:p>
          <w:p w14:paraId="3A99458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age: 15.5±1.3y, mass: 57.1±6.5kg, 1.68±0.53m)</w:t>
            </w:r>
          </w:p>
        </w:tc>
        <w:tc>
          <w:tcPr>
            <w:tcW w:w="237" w:type="dxa"/>
          </w:tcPr>
          <w:p w14:paraId="250C929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6E5FDF0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assess dynamic asymmetry in terms of complex reaction time in female épée fencers of different sports classes.</w:t>
            </w:r>
          </w:p>
        </w:tc>
        <w:tc>
          <w:tcPr>
            <w:tcW w:w="238" w:type="dxa"/>
          </w:tcPr>
          <w:p w14:paraId="6EFBF04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523D9A7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205B12B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60E976E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778465B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[S5 - discriminative reaction time]</w:t>
            </w:r>
          </w:p>
        </w:tc>
        <w:tc>
          <w:tcPr>
            <w:tcW w:w="238" w:type="dxa"/>
          </w:tcPr>
          <w:p w14:paraId="2D402FB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12729B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</w:t>
            </w:r>
          </w:p>
          <w:p w14:paraId="51BCB86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 &lt; 2 &lt; 3</w:t>
            </w:r>
          </w:p>
        </w:tc>
        <w:tc>
          <w:tcPr>
            <w:tcW w:w="238" w:type="dxa"/>
          </w:tcPr>
          <w:p w14:paraId="4FFC3D8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1AD187F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tistical results are not reported.</w:t>
            </w:r>
          </w:p>
          <w:p w14:paraId="735AB8D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73DA7" w:rsidRPr="00395FF9" w14:paraId="09D2B517" w14:textId="77777777" w:rsidTr="00BA70BB">
        <w:trPr>
          <w:trHeight w:val="2041"/>
        </w:trPr>
        <w:tc>
          <w:tcPr>
            <w:tcW w:w="1141" w:type="dxa"/>
            <w:shd w:val="clear" w:color="auto" w:fill="F2F2F2" w:themeFill="background1" w:themeFillShade="F2"/>
          </w:tcPr>
          <w:p w14:paraId="2BB3D98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Kapur &amp; Joshi 202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apur&lt;/Author&gt;&lt;Year&gt;2024&lt;/Year&gt;&lt;RecNum&gt;222&lt;/RecNum&gt;&lt;DisplayText&gt;(66)&lt;/DisplayText&gt;&lt;record&gt;&lt;rec-number&gt;222&lt;/rec-number&gt;&lt;foreign-keys&gt;&lt;key app="EN" db-id="99aff9f0lvt9ame0xrlxdrw5a5awzxe0epsv" timestamp="1726220754"&gt;222&lt;/key&gt;&lt;/foreign-keys&gt;&lt;ref-type name="Journal Article"&gt;17&lt;/ref-type&gt;&lt;contributors&gt;&lt;authors&gt;&lt;author&gt;Kapur, S.&lt;/author&gt;&lt;author&gt;Joshi, G. M.&lt;/author&gt;&lt;/authors&gt;&lt;/contributors&gt;&lt;titles&gt;&lt;title&gt;Acute and chronic effects of exercise intensity on cognitive functions of fastball athletes&lt;/title&gt;&lt;secondary-title&gt;Cognitive Neurodynamics&lt;/secondary-title&gt;&lt;/titles&gt;&lt;periodical&gt;&lt;full-title&gt;Cognitive Neurodynamics&lt;/full-title&gt;&lt;/periodical&gt;&lt;dates&gt;&lt;year&gt;2024&lt;/year&gt;&lt;/dates&gt;&lt;work-type&gt;Article&lt;/work-type&gt;&lt;urls&gt;&lt;related-urls&gt;&lt;url&gt;https://www.scopus.com/inward/record.uri?eid=2-s2.0-85186892045&amp;amp;doi=10.1007%2fs11571-024-10083-3&amp;amp;partnerID=40&amp;amp;md5=924826e2b050ee86ac0323ef0b810e36&lt;/url&gt;&lt;/related-urls&gt;&lt;/urls&gt;&lt;electronic-resource-num&gt;10.1007/s11571-024-10083-3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2DADCA3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7F33919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786475F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ast ball athletes </w:t>
            </w:r>
          </w:p>
          <w:p w14:paraId="410E5C2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, age: 22.1± 2.4y, mass: 65.2±8.9kg, height: 1.7±0.08m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5EF2DCE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26123AE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effects of High Intensity Interval Exercise (HIIE) and Moderate Intensity Continuous Exercise (MCE) on executive function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46987D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7F8DA64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IE</w:t>
            </w:r>
          </w:p>
          <w:p w14:paraId="7831348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x4min at 90–95% HRmax with 3 min active recovery at 70% HRmax</w:t>
            </w:r>
          </w:p>
          <w:p w14:paraId="12B9228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CE</w:t>
            </w:r>
          </w:p>
          <w:p w14:paraId="636EFFF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olume-matched to the HIIE </w:t>
            </w:r>
          </w:p>
          <w:p w14:paraId="345DAB6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% of HRmax for 40 mi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88542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7B5A7E9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59B67D94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S4 (fixed working tim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8FC8F2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1C0D873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</w:t>
            </w:r>
          </w:p>
          <w:p w14:paraId="4E0928F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correct reaction</w:t>
            </w:r>
          </w:p>
          <w:p w14:paraId="5075595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, T1 &lt; T3</w:t>
            </w:r>
          </w:p>
          <w:p w14:paraId="40F1D8C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incorrect reaction</w:t>
            </w:r>
          </w:p>
          <w:p w14:paraId="1916AA5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, T1 &gt; T3</w:t>
            </w:r>
          </w:p>
          <w:p w14:paraId="159136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incorrect non-reaction</w:t>
            </w:r>
          </w:p>
          <w:p w14:paraId="7EE0D7B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, T1 &gt; T3</w:t>
            </w:r>
          </w:p>
          <w:p w14:paraId="12C19B6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me of correct reaction</w:t>
            </w:r>
          </w:p>
          <w:p w14:paraId="28743A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, T1 &gt; T3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DF155C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7E74EE1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esented.</w:t>
            </w:r>
          </w:p>
          <w:p w14:paraId="66DEBBA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act name of the VTS test (COG) was not provided.</w:t>
            </w:r>
          </w:p>
        </w:tc>
      </w:tr>
      <w:tr w:rsidR="00C73DA7" w:rsidRPr="00395FF9" w14:paraId="773E1B6A" w14:textId="77777777" w:rsidTr="00BA70BB">
        <w:trPr>
          <w:trHeight w:val="283"/>
        </w:trPr>
        <w:tc>
          <w:tcPr>
            <w:tcW w:w="1141" w:type="dxa"/>
          </w:tcPr>
          <w:p w14:paraId="7379F3A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Khani et al 201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hani&lt;/Author&gt;&lt;Year&gt;2012&lt;/Year&gt;&lt;RecNum&gt;299&lt;/RecNum&gt;&lt;DisplayText&gt;(70)&lt;/DisplayText&gt;&lt;record&gt;&lt;rec-number&gt;299&lt;/rec-number&gt;&lt;foreign-keys&gt;&lt;key app="EN" db-id="99aff9f0lvt9ame0xrlxdrw5a5awzxe0epsv" timestamp="1726222033"&gt;299&lt;/key&gt;&lt;/foreign-keys&gt;&lt;ref-type name="Journal Article"&gt;17&lt;/ref-type&gt;&lt;contributors&gt;&lt;authors&gt;&lt;author&gt;Khani, Mostafa&lt;/author&gt;&lt;author&gt;Farrokhi, Ahamad&lt;/author&gt;&lt;author&gt;Kheslat, Saeed Dabbagh Niku&lt;/author&gt;&lt;author&gt;Sadri, Kimiya&lt;/author&gt;&lt;author&gt;Farrar, Alireza&lt;/author&gt;&lt;/authors&gt;&lt;/contributors&gt;&lt;titles&gt;&lt;title&gt;Chronic attention impairments in amateur boxing: Effect of repeated blows to the head&lt;/title&gt;&lt;secondary-title&gt;Serbian Journal of Sports Sciences&lt;/secondary-title&gt;&lt;/titles&gt;&lt;periodical&gt;&lt;full-title&gt;Serbian Journal of Sports Sciences&lt;/full-title&gt;&lt;/periodical&gt;&lt;pages&gt;23-28&lt;/pages&gt;&lt;number&gt;1&lt;/number&gt;&lt;keywords&gt;&lt;keyword&gt;BOXING&lt;/keyword&gt;&lt;keyword&gt;AMATEUR sports&lt;/keyword&gt;&lt;keyword&gt;COGNITION disorders&lt;/keyword&gt;&lt;keyword&gt;AMATEUR athletes&lt;/keyword&gt;&lt;keyword&gt;BRAIN injuries&lt;/keyword&gt;&lt;keyword&gt;Amateur boxing&lt;/keyword&gt;&lt;keyword&gt;attention impairment&lt;/keyword&gt;&lt;keyword&gt;brain injury&lt;/keyword&gt;&lt;/keywords&gt;&lt;dates&gt;&lt;year&gt;2012&lt;/year&gt;&lt;/dates&gt;&lt;publisher&gt;Sports Academy, Belgrade&lt;/publisher&gt;&lt;isbn&gt;18206301&lt;/isbn&gt;&lt;accession-num&gt;78304659&lt;/accession-num&gt;&lt;work-type&gt;Article&lt;/work-type&gt;&lt;urls&gt;&lt;related-urls&gt;&lt;url&gt;https://search.ebscohost.com/login.aspx?direct=true&amp;amp;db=s3h&amp;amp;AN=78304659&amp;amp;site=ehost-liv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2884D4F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0AE9C67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457098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(4y of experience)</w:t>
            </w:r>
          </w:p>
          <w:p w14:paraId="0B8FBB9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0, age: 21.0±3.1y, only males)</w:t>
            </w:r>
          </w:p>
          <w:p w14:paraId="241C15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 (1y of experience)</w:t>
            </w:r>
          </w:p>
          <w:p w14:paraId="646DD4D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0, age: 25.0±4.2y, only males)</w:t>
            </w:r>
          </w:p>
          <w:p w14:paraId="648A9CA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UN (400m, 800m)</w:t>
            </w:r>
          </w:p>
          <w:p w14:paraId="34A7E7F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0, age: 24.0±2.7y, only males)</w:t>
            </w:r>
          </w:p>
        </w:tc>
        <w:tc>
          <w:tcPr>
            <w:tcW w:w="237" w:type="dxa"/>
          </w:tcPr>
          <w:p w14:paraId="287AC4E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08E0810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observe attention impairments in experienced and novice amateur boxers.</w:t>
            </w:r>
          </w:p>
        </w:tc>
        <w:tc>
          <w:tcPr>
            <w:tcW w:w="238" w:type="dxa"/>
          </w:tcPr>
          <w:p w14:paraId="27C38CD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13FFDC8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59BB92D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0BFC0DC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AU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</w:tc>
        <w:tc>
          <w:tcPr>
            <w:tcW w:w="238" w:type="dxa"/>
          </w:tcPr>
          <w:p w14:paraId="5FA876E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5CE7962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</w:tc>
        <w:tc>
          <w:tcPr>
            <w:tcW w:w="238" w:type="dxa"/>
          </w:tcPr>
          <w:p w14:paraId="3B781C2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09DCD0A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conclusion from the study results is questionable: ‘intensity of the blows in amateur boxing did not cause brain damage’.</w:t>
            </w:r>
          </w:p>
        </w:tc>
      </w:tr>
      <w:tr w:rsidR="00C73DA7" w:rsidRPr="00395FF9" w14:paraId="325D8C88" w14:textId="77777777" w:rsidTr="00BA70BB">
        <w:trPr>
          <w:trHeight w:val="283"/>
        </w:trPr>
        <w:tc>
          <w:tcPr>
            <w:tcW w:w="1141" w:type="dxa"/>
            <w:shd w:val="clear" w:color="auto" w:fill="F2F2F2" w:themeFill="background1" w:themeFillShade="F2"/>
          </w:tcPr>
          <w:p w14:paraId="24AEB5E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Kiss &amp; Balogh 201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iss&lt;/Author&gt;&lt;Year&gt;2019&lt;/Year&gt;&lt;RecNum&gt;283&lt;/RecNum&gt;&lt;DisplayText&gt;(71)&lt;/DisplayText&gt;&lt;record&gt;&lt;rec-number&gt;283&lt;/rec-number&gt;&lt;foreign-keys&gt;&lt;key app="EN" db-id="99aff9f0lvt9ame0xrlxdrw5a5awzxe0epsv" timestamp="1726222033"&gt;283&lt;/key&gt;&lt;/foreign-keys&gt;&lt;ref-type name="Journal Article"&gt;17&lt;/ref-type&gt;&lt;contributors&gt;&lt;authors&gt;&lt;author&gt;Kiss, Brigitta&lt;/author&gt;&lt;author&gt;Balogh, LÁSzlÓ&lt;/author&gt;&lt;/authors&gt;&lt;/contributors&gt;&lt;titles&gt;&lt;title&gt;A study of key cognitive skills in handball using the Vienna test system&lt;/title&gt;&lt;secondary-title&gt;Journal of Physical Education &amp;amp; Sport&lt;/secondary-title&gt;&lt;/titles&gt;&lt;periodical&gt;&lt;full-title&gt;Journal of Physical Education &amp;amp; Sport&lt;/full-title&gt;&lt;/periodical&gt;&lt;pages&gt;733-741&lt;/pages&gt;&lt;volume&gt;19&lt;/volume&gt;&lt;number&gt;1&lt;/number&gt;&lt;keywords&gt;&lt;keyword&gt;HANDBALL players&lt;/keyword&gt;&lt;keyword&gt;SPORTS psychology&lt;/keyword&gt;&lt;keyword&gt;COGNITIVE Strategy Instruction&lt;/keyword&gt;&lt;keyword&gt;VIENNA Test System&lt;/keyword&gt;&lt;keyword&gt;THOUGHT &amp;amp; thinking&lt;/keyword&gt;&lt;keyword&gt;STRESS tolerance (Psychology)&lt;/keyword&gt;&lt;keyword&gt;Attention and Concentration&lt;/keyword&gt;&lt;keyword&gt;Cognitive Skills&lt;/keyword&gt;&lt;keyword&gt;Decision Making&lt;/keyword&gt;&lt;keyword&gt;Handball&lt;/keyword&gt;&lt;/keywords&gt;&lt;dates&gt;&lt;year&gt;2019&lt;/year&gt;&lt;/dates&gt;&lt;publisher&gt;Physical Education &amp;amp; Sport Faculty of Pitesti&lt;/publisher&gt;&lt;isbn&gt;22478051&lt;/isbn&gt;&lt;accession-num&gt;135884288&lt;/accession-num&gt;&lt;work-type&gt;Article&lt;/work-type&gt;&lt;urls&gt;&lt;related-urls&gt;&lt;url&gt;https://search.ebscohost.com/login.aspx?direct=true&amp;amp;db=s3h&amp;amp;AN=135884288&amp;amp;site=ehost-live&lt;/url&gt;&lt;/related-urls&gt;&lt;/urls&gt;&lt;electronic-resource-num&gt;10.7752/jpes.2019.01105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5D855D9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0657C8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3066D9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etitive handball players</w:t>
            </w:r>
          </w:p>
          <w:p w14:paraId="74AF0B2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92, age: 19.3±5y, </w:t>
            </w:r>
          </w:p>
          <w:p w14:paraId="7A4B9CA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 fe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41C48E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2CA15F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skills of handball players and study the differences between age groups, gender groups and competitive level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5CB533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2445850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A0E5CE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340DE1B4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1398988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0210AC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6EA6440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s &gt; males</w:t>
            </w:r>
          </w:p>
          <w:p w14:paraId="7B8DEB4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mitted, reactions, number of stimuli</w:t>
            </w:r>
          </w:p>
          <w:p w14:paraId="0E872DE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ult &gt; youth</w:t>
            </w:r>
          </w:p>
          <w:p w14:paraId="72F8B22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actions, incorrect answers, reaction time</w:t>
            </w:r>
          </w:p>
          <w:p w14:paraId="49D8A8E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</w:tcPr>
          <w:p w14:paraId="17D4EBC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5E670CA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ffect size is not provided.</w:t>
            </w:r>
          </w:p>
        </w:tc>
      </w:tr>
      <w:tr w:rsidR="00C73DA7" w:rsidRPr="00395FF9" w14:paraId="785FBED5" w14:textId="77777777" w:rsidTr="00BA70BB">
        <w:trPr>
          <w:trHeight w:val="964"/>
        </w:trPr>
        <w:tc>
          <w:tcPr>
            <w:tcW w:w="1141" w:type="dxa"/>
          </w:tcPr>
          <w:p w14:paraId="49E50EC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Kiss 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iss&lt;/Author&gt;&lt;Year&gt;2020&lt;/Year&gt;&lt;RecNum&gt;287&lt;/RecNum&gt;&lt;DisplayText&gt;(72)&lt;/DisplayText&gt;&lt;record&gt;&lt;rec-number&gt;287&lt;/rec-number&gt;&lt;foreign-keys&gt;&lt;key app="EN" db-id="99aff9f0lvt9ame0xrlxdrw5a5awzxe0epsv" timestamp="1726222033"&gt;287&lt;/key&gt;&lt;/foreign-keys&gt;&lt;ref-type name="Journal Article"&gt;17&lt;/ref-type&gt;&lt;contributors&gt;&lt;authors&gt;&lt;author&gt;Kiss, Brigitta&lt;/author&gt;&lt;author&gt;Balogh, LÁSzlÓ&lt;/author&gt;&lt;author&gt;MÜNnich, ÁKos&lt;/author&gt;&lt;author&gt;Csillacsukonyi,&lt;/author&gt;&lt;/authors&gt;&lt;/contributors&gt;&lt;titles&gt;&lt;title&gt;A sport-psychological diagnostic examination of young EHF handball referees with a focus on mental skills&lt;/title&gt;&lt;secondary-title&gt;Journal of Physical Education &amp;amp; Sport&lt;/secondary-title&gt;&lt;/titles&gt;&lt;periodical&gt;&lt;full-title&gt;Journal of Physical Education &amp;amp; Sport&lt;/full-title&gt;&lt;/periodical&gt;&lt;pages&gt;1984-1995&lt;/pages&gt;&lt;volume&gt;20&lt;/volume&gt;&lt;number&gt;4&lt;/number&gt;&lt;keywords&gt;&lt;keyword&gt;SPORTS officials&lt;/keyword&gt;&lt;keyword&gt;SPORTS psychology&lt;/keyword&gt;&lt;keyword&gt;HANDBALL&lt;/keyword&gt;&lt;keyword&gt;SPORTS officiating&lt;/keyword&gt;&lt;keyword&gt;COGNITIVE ability&lt;/keyword&gt;&lt;keyword&gt;VIENNA Test System&lt;/keyword&gt;&lt;keyword&gt;Cognitive Skills&lt;/keyword&gt;&lt;keyword&gt;Sport psychology&lt;/keyword&gt;&lt;keyword&gt;Young National Referees&lt;/keyword&gt;&lt;/keywords&gt;&lt;dates&gt;&lt;year&gt;2020&lt;/year&gt;&lt;/dates&gt;&lt;publisher&gt;Physical Education &amp;amp; Sport Faculty of Pitesti&lt;/publisher&gt;&lt;isbn&gt;22478051&lt;/isbn&gt;&lt;accession-num&gt;146868620&lt;/accession-num&gt;&lt;work-type&gt;Article&lt;/work-type&gt;&lt;urls&gt;&lt;related-urls&gt;&lt;url&gt;https://search.ebscohost.com/login.aspx?direct=true&amp;amp;db=s3h&amp;amp;AN=146868620&amp;amp;site=ehost-live&lt;/url&gt;&lt;/related-urls&gt;&lt;/urls&gt;&lt;electronic-resource-num&gt;10.7752/jpes.2020.04268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7374CC2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7" w:type="dxa"/>
          </w:tcPr>
          <w:p w14:paraId="62C992B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6A0D80E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ferees of European Handball Federation</w:t>
            </w:r>
          </w:p>
          <w:p w14:paraId="2317917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8, age: 22.8±2.8y, </w:t>
            </w:r>
          </w:p>
          <w:p w14:paraId="5A3335E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females)</w:t>
            </w:r>
          </w:p>
        </w:tc>
        <w:tc>
          <w:tcPr>
            <w:tcW w:w="237" w:type="dxa"/>
          </w:tcPr>
          <w:p w14:paraId="79A7ABF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307C324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study cognitive skills among young handball referees.</w:t>
            </w:r>
          </w:p>
        </w:tc>
        <w:tc>
          <w:tcPr>
            <w:tcW w:w="238" w:type="dxa"/>
          </w:tcPr>
          <w:p w14:paraId="27A11B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6ABAB49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17AEC0E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262A17C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37E0302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2EA3F46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</w:tcPr>
          <w:p w14:paraId="62E2E7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35CAD30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statistical results are provided</w:t>
            </w:r>
          </w:p>
        </w:tc>
        <w:tc>
          <w:tcPr>
            <w:tcW w:w="238" w:type="dxa"/>
          </w:tcPr>
          <w:p w14:paraId="410EAA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6AA2889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descriptive statistics were performed.</w:t>
            </w:r>
          </w:p>
        </w:tc>
      </w:tr>
      <w:tr w:rsidR="00C73DA7" w:rsidRPr="00395FF9" w14:paraId="1898036E" w14:textId="77777777" w:rsidTr="00BA70BB">
        <w:trPr>
          <w:trHeight w:val="1361"/>
        </w:trPr>
        <w:tc>
          <w:tcPr>
            <w:tcW w:w="1141" w:type="dxa"/>
            <w:shd w:val="clear" w:color="auto" w:fill="F2F2F2" w:themeFill="background1" w:themeFillShade="F2"/>
          </w:tcPr>
          <w:p w14:paraId="0C28DC6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Kunrath 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unrath&lt;/Author&gt;&lt;Year&gt;2020&lt;/Year&gt;&lt;RecNum&gt;284&lt;/RecNum&gt;&lt;DisplayText&gt;(10)&lt;/DisplayText&gt;&lt;record&gt;&lt;rec-number&gt;284&lt;/rec-number&gt;&lt;foreign-keys&gt;&lt;key app="EN" db-id="99aff9f0lvt9ame0xrlxdrw5a5awzxe0epsv" timestamp="1726222033"&gt;284&lt;/key&gt;&lt;/foreign-keys&gt;&lt;ref-type name="Journal Article"&gt;17&lt;/ref-type&gt;&lt;contributors&gt;&lt;authors&gt;&lt;author&gt;Kunrath, Caito André&lt;/author&gt;&lt;author&gt;Nakamura, Fábio Yuzo&lt;/author&gt;&lt;author&gt;Roca, André&lt;/author&gt;&lt;author&gt;Tessitore, Antonio&lt;/author&gt;&lt;author&gt;Teoldo Da Costa, Israel&lt;/author&gt;&lt;/authors&gt;&lt;/contributors&gt;&lt;titles&gt;&lt;title&gt;How does mental fatigue affect soccer performance during small-sided games? A cognitive, tactical and physical approach&lt;/title&gt;&lt;secondary-title&gt;Journal of Sports Sciences&lt;/secondary-title&gt;&lt;/titles&gt;&lt;periodical&gt;&lt;full-title&gt;Journal of Sports Sciences&lt;/full-title&gt;&lt;/periodical&gt;&lt;pages&gt;1818-1828&lt;/pages&gt;&lt;volume&gt;38&lt;/volume&gt;&lt;number&gt;15&lt;/number&gt;&lt;keywords&gt;&lt;keyword&gt;ATHLETIC ability&lt;/keyword&gt;&lt;keyword&gt;COGNITION&lt;/keyword&gt;&lt;keyword&gt;GLOBAL Positioning System&lt;/keyword&gt;&lt;keyword&gt;SOCCER&lt;/keyword&gt;&lt;keyword&gt;VISUAL perception&lt;/keyword&gt;&lt;keyword&gt;BODY movement&lt;/keyword&gt;&lt;keyword&gt;MENTAL fatigue&lt;/keyword&gt;&lt;keyword&gt;PRE-tests &amp;amp; post-tests&lt;/keyword&gt;&lt;keyword&gt;DESCRIPTIVE statistics&lt;/keyword&gt;&lt;keyword&gt;cognitive fatigue&lt;/keyword&gt;&lt;keyword&gt;field of view&lt;/keyword&gt;&lt;keyword&gt;Football&lt;/keyword&gt;&lt;keyword&gt;tactical behaviour&lt;/keyword&gt;&lt;/keywords&gt;&lt;dates&gt;&lt;year&gt;2020&lt;/year&gt;&lt;/dates&gt;&lt;publisher&gt;Taylor &amp;amp; Francis Ltd&lt;/publisher&gt;&lt;isbn&gt;02640414&lt;/isbn&gt;&lt;accession-num&gt;145199629&lt;/accession-num&gt;&lt;work-type&gt;Article&lt;/work-type&gt;&lt;urls&gt;&lt;related-urls&gt;&lt;url&gt;https://search.ebscohost.com/login.aspx?direct=true&amp;amp;db=s3h&amp;amp;AN=145199629&amp;amp;site=ehost-live&lt;/url&gt;&lt;/related-urls&gt;&lt;/urls&gt;&lt;electronic-resource-num&gt;10.1080/02640414.2020.1756681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1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169B37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5BA92CC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0428B2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versity first-team soccer players</w:t>
            </w:r>
          </w:p>
          <w:p w14:paraId="284666E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8, age: 21.8±2.5y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2FE7116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E94441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how mental fatigue influences peripheral perception (PP), tactical behaviour, and physical performance of soccer players during a standard small-sided game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904D06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38BB625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nitive training program:</w:t>
            </w:r>
          </w:p>
          <w:p w14:paraId="07B8B7E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ified Stroop task and VT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4736B3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6AE4D81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8431CF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71BBCA9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(visual field)</w:t>
            </w:r>
          </w:p>
          <w:p w14:paraId="4C57AA9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A3760D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198B85C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nges observed in the study may have been the result of prolonged mental effort prior to the field task.</w:t>
            </w:r>
          </w:p>
        </w:tc>
      </w:tr>
      <w:tr w:rsidR="00C73DA7" w:rsidRPr="00395FF9" w14:paraId="4B68E293" w14:textId="77777777" w:rsidTr="00BA70BB">
        <w:trPr>
          <w:trHeight w:val="1417"/>
        </w:trPr>
        <w:tc>
          <w:tcPr>
            <w:tcW w:w="1141" w:type="dxa"/>
          </w:tcPr>
          <w:p w14:paraId="1AC8482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Kutlu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Kutlu&lt;/Author&gt;&lt;Year&gt;2023&lt;/Year&gt;&lt;RecNum&gt;279&lt;/RecNum&gt;&lt;DisplayText&gt;(73)&lt;/DisplayText&gt;&lt;record&gt;&lt;rec-number&gt;279&lt;/rec-number&gt;&lt;foreign-keys&gt;&lt;key app="EN" db-id="99aff9f0lvt9ame0xrlxdrw5a5awzxe0epsv" timestamp="1726222033"&gt;279&lt;/key&gt;&lt;/foreign-keys&gt;&lt;ref-type name="Journal Article"&gt;17&lt;/ref-type&gt;&lt;contributors&gt;&lt;authors&gt;&lt;author&gt;Kutlu, Necip&lt;/author&gt;&lt;author&gt;MenteŞE, Beste&lt;/author&gt;&lt;author&gt;Alpay, Şüheda&lt;/author&gt;&lt;/authors&gt;&lt;/contributors&gt;&lt;titles&gt;&lt;title&gt;Assesment of Cognitive Skills in Billiards Players&lt;/title&gt;&lt;secondary-title&gt;CBÜ Beden Eğitimi &amp;amp; Spor Bilimleri Dergisi&lt;/secondary-title&gt;&lt;/titles&gt;&lt;periodical&gt;&lt;full-title&gt;CBÜ Beden Eğitimi &amp;amp; Spor Bilimleri Dergisi&lt;/full-title&gt;&lt;/periodical&gt;&lt;pages&gt;854-861&lt;/pages&gt;&lt;volume&gt;18&lt;/volume&gt;&lt;number&gt;2&lt;/number&gt;&lt;keywords&gt;&lt;keyword&gt;COGNITION&lt;/keyword&gt;&lt;keyword&gt;BILLIARD players&lt;/keyword&gt;&lt;keyword&gt;REACTION time&lt;/keyword&gt;&lt;keyword&gt;PSYCHOLOGICAL stress&lt;/keyword&gt;&lt;keyword&gt;NONGOVERNMENTAL organizations&lt;/keyword&gt;&lt;keyword&gt;Beyin fonksiyonları&lt;/keyword&gt;&lt;keyword&gt;Bilardo oyuncuları&lt;/keyword&gt;&lt;keyword&gt;Bilişsel beceri&lt;/keyword&gt;&lt;keyword&gt;Billiards players&lt;/keyword&gt;&lt;keyword&gt;Brain functions&lt;/keyword&gt;&lt;keyword&gt;Cognitive skill&lt;/keyword&gt;&lt;keyword&gt;Distance estimation&lt;/keyword&gt;&lt;keyword&gt;Hız&lt;/keyword&gt;&lt;keyword&gt;Mesafe tahmini&lt;/keyword&gt;&lt;keyword&gt;Reaksiyon süresi&lt;/keyword&gt;&lt;keyword&gt;Speed&lt;/keyword&gt;&lt;/keywords&gt;&lt;dates&gt;&lt;year&gt;2023&lt;/year&gt;&lt;/dates&gt;&lt;publisher&gt;CBU Beden Egitimi &amp;amp; Spor Bilimleri Dergisi&lt;/publisher&gt;&lt;isbn&gt;21491046&lt;/isbn&gt;&lt;accession-num&gt;175354685&lt;/accession-num&gt;&lt;work-type&gt;Article&lt;/work-type&gt;&lt;urls&gt;&lt;related-urls&gt;&lt;url&gt;https://search.ebscohost.com/login.aspx?direct=true&amp;amp;db=s3h&amp;amp;AN=175354685&amp;amp;site=ehost-live&lt;/url&gt;&lt;/related-urls&gt;&lt;/urls&gt;&lt;electronic-resource-num&gt;10.33459/cbubesbd.1271667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1085256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5EF80E4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6D49507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ofessional and amateur billiards players</w:t>
            </w:r>
          </w:p>
          <w:p w14:paraId="30A039A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3, age: 35.3±10.2y, only males)</w:t>
            </w:r>
          </w:p>
        </w:tc>
        <w:tc>
          <w:tcPr>
            <w:tcW w:w="237" w:type="dxa"/>
          </w:tcPr>
          <w:p w14:paraId="0DCF6D8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69AA2CB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reveal differences between the cognitive skills between different grade billiards players.</w:t>
            </w:r>
          </w:p>
        </w:tc>
        <w:tc>
          <w:tcPr>
            <w:tcW w:w="238" w:type="dxa"/>
          </w:tcPr>
          <w:p w14:paraId="40830D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7EB6363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2F4A984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BC17DFD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290B3FB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PM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general intelligence)</w:t>
            </w:r>
          </w:p>
          <w:p w14:paraId="2F97D2B4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6E7B15F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</w:tc>
        <w:tc>
          <w:tcPr>
            <w:tcW w:w="238" w:type="dxa"/>
          </w:tcPr>
          <w:p w14:paraId="03065EA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2669EFE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ofessional &gt; amateur</w:t>
            </w:r>
          </w:p>
          <w:p w14:paraId="492461F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 (reaction time)</w:t>
            </w:r>
          </w:p>
          <w:p w14:paraId="13CECEF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BA (accuracy)</w:t>
            </w:r>
          </w:p>
          <w:p w14:paraId="7FE6C7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~ billiard scores</w:t>
            </w:r>
          </w:p>
        </w:tc>
        <w:tc>
          <w:tcPr>
            <w:tcW w:w="238" w:type="dxa"/>
          </w:tcPr>
          <w:p w14:paraId="5374D7D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4488B3D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ZBA is called SDE).</w:t>
            </w:r>
          </w:p>
        </w:tc>
      </w:tr>
      <w:tr w:rsidR="00C73DA7" w:rsidRPr="00395FF9" w14:paraId="2C886F95" w14:textId="77777777" w:rsidTr="00BA70BB">
        <w:trPr>
          <w:trHeight w:val="1474"/>
        </w:trPr>
        <w:tc>
          <w:tcPr>
            <w:tcW w:w="1141" w:type="dxa"/>
            <w:shd w:val="clear" w:color="auto" w:fill="F2F2F2" w:themeFill="background1" w:themeFillShade="F2"/>
          </w:tcPr>
          <w:p w14:paraId="11C9119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esiakowski et al 201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Lesiakowski&lt;/Author&gt;&lt;Year&gt;2013&lt;/Year&gt;&lt;RecNum&gt;298&lt;/RecNum&gt;&lt;DisplayText&gt;(74)&lt;/DisplayText&gt;&lt;record&gt;&lt;rec-number&gt;298&lt;/rec-number&gt;&lt;foreign-keys&gt;&lt;key app="EN" db-id="99aff9f0lvt9ame0xrlxdrw5a5awzxe0epsv" timestamp="1726222033"&gt;298&lt;/key&gt;&lt;/foreign-keys&gt;&lt;ref-type name="Journal Article"&gt;17&lt;/ref-type&gt;&lt;contributors&gt;&lt;authors&gt;&lt;author&gt;Lesiakowski, Piotr&lt;/author&gt;&lt;author&gt;Zwierko, Teresa&lt;/author&gt;&lt;author&gt;Krzepota, Justyna&lt;/author&gt;&lt;/authors&gt;&lt;/contributors&gt;&lt;titles&gt;&lt;title&gt;Visuospatial attentional functioning in amateur boxers&lt;/title&gt;&lt;secondary-title&gt;Journal of Combat Sports &amp;amp; Martial Arts&lt;/secondary-title&gt;&lt;/titles&gt;&lt;periodical&gt;&lt;full-title&gt;Journal of Combat Sports &amp;amp; Martial Arts&lt;/full-title&gt;&lt;/periodical&gt;&lt;pages&gt;141-144&lt;/pages&gt;&lt;volume&gt;4&lt;/volume&gt;&lt;number&gt;2&lt;/number&gt;&lt;keywords&gt;&lt;keyword&gt;BOXING&lt;/keyword&gt;&lt;keyword&gt;MOTOR ability&lt;/keyword&gt;&lt;keyword&gt;CEREBRAL cortex&lt;/keyword&gt;&lt;keyword&gt;COGNITION disorders&lt;/keyword&gt;&lt;keyword&gt;BRAIN concussion&lt;/keyword&gt;&lt;keyword&gt;CONTROL groups&lt;/keyword&gt;&lt;keyword&gt;reaction time&lt;/keyword&gt;&lt;keyword&gt;selective attention&lt;/keyword&gt;&lt;/keywords&gt;&lt;dates&gt;&lt;year&gt;2013&lt;/year&gt;&lt;/dates&gt;&lt;publisher&gt;Agencja Wydawnicza Medsportpress Sp. z o. o.&lt;/publisher&gt;&lt;isbn&gt;20815735&lt;/isbn&gt;&lt;accession-num&gt;122208825&lt;/accession-num&gt;&lt;work-type&gt;Article&lt;/work-type&gt;&lt;urls&gt;&lt;related-urls&gt;&lt;url&gt;https://search.ebscohost.com/login.aspx?direct=true&amp;amp;db=s3h&amp;amp;AN=122208825&amp;amp;site=ehost-live&lt;/url&gt;&lt;/related-urls&gt;&lt;/urls&gt;&lt;electronic-resource-num&gt;10.5604/20815735.1090659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69B3E4A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3557D9F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0651F03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(elite Polish amateur boxers)</w:t>
            </w:r>
          </w:p>
          <w:p w14:paraId="107A124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age: 20.4±5.2y, 5 females)</w:t>
            </w:r>
          </w:p>
          <w:p w14:paraId="361BF78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 (nonathletes)</w:t>
            </w:r>
          </w:p>
          <w:p w14:paraId="69F39F5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age: 21.1±2.0y, 5 fe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4234369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681E962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visuospatial attentional functioning in amateur boxers vs. nonathlete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873D79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0F23CD1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B8005E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2970711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9AFACA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437FD4C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A12495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4A940B7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SIGNAL is called Special Ability Signal test).</w:t>
            </w:r>
          </w:p>
        </w:tc>
      </w:tr>
      <w:tr w:rsidR="00C73DA7" w:rsidRPr="00395FF9" w14:paraId="023E18C7" w14:textId="77777777" w:rsidTr="00BA70BB">
        <w:trPr>
          <w:trHeight w:val="1191"/>
        </w:trPr>
        <w:tc>
          <w:tcPr>
            <w:tcW w:w="1141" w:type="dxa"/>
          </w:tcPr>
          <w:p w14:paraId="092D661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iu et al 201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Liu&lt;/Author&gt;&lt;Year&gt;2018&lt;/Year&gt;&lt;RecNum&gt;191&lt;/RecNum&gt;&lt;DisplayText&gt;(75)&lt;/DisplayText&gt;&lt;record&gt;&lt;rec-number&gt;191&lt;/rec-number&gt;&lt;foreign-keys&gt;&lt;key app="EN" db-id="99aff9f0lvt9ame0xrlxdrw5a5awzxe0epsv" timestamp="1726220754"&gt;191&lt;/key&gt;&lt;/foreign-keys&gt;&lt;ref-type name="Conference Proceedings"&gt;10&lt;/ref-type&gt;&lt;contributors&gt;&lt;authors&gt;&lt;author&gt;Liu, Y.&lt;/author&gt;&lt;author&gt;Harihara Subramaniam, S. C.&lt;/author&gt;&lt;author&gt;Sourina, O.&lt;/author&gt;&lt;author&gt;Shah, E.&lt;/author&gt;&lt;author&gt;Chua, J.&lt;/author&gt;&lt;author&gt;Ivanov, K.&lt;/author&gt;&lt;/authors&gt;&lt;/contributors&gt;&lt;titles&gt;&lt;title&gt;Neurofeedback training for enhancement of the focused attention related to athletic performance in elite rifle shooters&lt;/title&gt;&lt;secondary-title&gt;Lecture Notes in Computer Science (including subseries Lecture Notes in Artificial Intelligence and Lecture Notes in Bioinformatics)&lt;/secondary-title&gt;&lt;/titles&gt;&lt;pages&gt;106-119&lt;/pages&gt;&lt;volume&gt;10830 LNCS&lt;/volume&gt;&lt;dates&gt;&lt;year&gt;2018&lt;/year&gt;&lt;/dates&gt;&lt;work-type&gt;Conference paper&lt;/work-type&gt;&lt;urls&gt;&lt;related-urls&gt;&lt;url&gt;https://www.scopus.com/inward/record.uri?eid=2-s2.0-85043990154&amp;amp;doi=10.1007%2f978-3-662-56672-5_8&amp;amp;partnerID=40&amp;amp;md5=071207dca982bb2f4a2bc0debae965e2&lt;/url&gt;&lt;/related-urls&gt;&lt;/urls&gt;&lt;electronic-resource-num&gt;10.1007/978-3-662-56672-5_8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2DB18A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0F0F68D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5D3607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ert rifle shooters</w:t>
            </w:r>
          </w:p>
          <w:p w14:paraId="7CD05BB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5, only females)</w:t>
            </w:r>
          </w:p>
        </w:tc>
        <w:tc>
          <w:tcPr>
            <w:tcW w:w="237" w:type="dxa"/>
          </w:tcPr>
          <w:p w14:paraId="605AA72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10CCA91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optimize focused attention in expert rifle shooters with the use of</w:t>
            </w:r>
          </w:p>
          <w:p w14:paraId="167FAA3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urofeedback training tools and to enhance shooting performance.</w:t>
            </w:r>
          </w:p>
        </w:tc>
        <w:tc>
          <w:tcPr>
            <w:tcW w:w="238" w:type="dxa"/>
          </w:tcPr>
          <w:p w14:paraId="3AB248D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64A21F4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x10min neurofeedback training</w:t>
            </w:r>
          </w:p>
        </w:tc>
        <w:tc>
          <w:tcPr>
            <w:tcW w:w="238" w:type="dxa"/>
          </w:tcPr>
          <w:p w14:paraId="3A979EB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65B0D93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AU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</w:tc>
        <w:tc>
          <w:tcPr>
            <w:tcW w:w="238" w:type="dxa"/>
          </w:tcPr>
          <w:p w14:paraId="4C8969F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4EB427C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statistical results are provided</w:t>
            </w:r>
          </w:p>
        </w:tc>
        <w:tc>
          <w:tcPr>
            <w:tcW w:w="238" w:type="dxa"/>
          </w:tcPr>
          <w:p w14:paraId="706652A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207DE9A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of participants is not provided.</w:t>
            </w:r>
          </w:p>
          <w:p w14:paraId="197A41E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ery low sample size.</w:t>
            </w:r>
          </w:p>
        </w:tc>
      </w:tr>
      <w:tr w:rsidR="00C73DA7" w:rsidRPr="00395FF9" w14:paraId="24066DFE" w14:textId="77777777" w:rsidTr="00BA70BB">
        <w:trPr>
          <w:trHeight w:val="1871"/>
        </w:trPr>
        <w:tc>
          <w:tcPr>
            <w:tcW w:w="1141" w:type="dxa"/>
            <w:shd w:val="clear" w:color="auto" w:fill="F2F2F2" w:themeFill="background1" w:themeFillShade="F2"/>
          </w:tcPr>
          <w:p w14:paraId="23493B1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ikicin &amp;Szczypińska 202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ikicin&lt;/Author&gt;&lt;Year&gt;2021&lt;/Year&gt;&lt;RecNum&gt;290&lt;/RecNum&gt;&lt;DisplayText&gt;(76)&lt;/DisplayText&gt;&lt;record&gt;&lt;rec-number&gt;290&lt;/rec-number&gt;&lt;foreign-keys&gt;&lt;key app="EN" db-id="99aff9f0lvt9ame0xrlxdrw5a5awzxe0epsv" timestamp="1726222033"&gt;290&lt;/key&gt;&lt;/foreign-keys&gt;&lt;ref-type name="Journal Article"&gt;17&lt;/ref-type&gt;&lt;contributors&gt;&lt;authors&gt;&lt;author&gt;Mikicin, MirosŁAw&lt;/author&gt;&lt;author&gt;SzczypiŃSka, Marta&lt;/author&gt;&lt;/authors&gt;&lt;/contributors&gt;&lt;titles&gt;&lt;title&gt;Does perceptual-motor training improve behavioral abilities of handball players?&lt;/title&gt;&lt;secondary-title&gt;Journal of Physical Education &amp;amp; Sport&lt;/secondary-title&gt;&lt;/titles&gt;&lt;periodical&gt;&lt;full-title&gt;Journal of Physical Education &amp;amp; Sport&lt;/full-title&gt;&lt;/periodical&gt;&lt;pages&gt;2244-2250&lt;/pages&gt;&lt;volume&gt;21&lt;/volume&gt;&lt;keywords&gt;&lt;keyword&gt;PERCEPTUAL motor learning&lt;/keyword&gt;&lt;keyword&gt;HANDBALL players&lt;/keyword&gt;&lt;keyword&gt;COGNITIVE ability&lt;/keyword&gt;&lt;keyword&gt;SENSORIMOTOR integration&lt;/keyword&gt;&lt;keyword&gt;PERCEPTION testing&lt;/keyword&gt;&lt;keyword&gt;general attention&lt;/keyword&gt;&lt;keyword&gt;peripheral perception&lt;/keyword&gt;&lt;keyword&gt;sensorimotor coordination&lt;/keyword&gt;&lt;keyword&gt;sport&lt;/keyword&gt;&lt;/keywords&gt;&lt;dates&gt;&lt;year&gt;2021&lt;/year&gt;&lt;/dates&gt;&lt;publisher&gt;Physical Education &amp;amp; Sport Faculty of Pitesti&lt;/publisher&gt;&lt;isbn&gt;22478051&lt;/isbn&gt;&lt;accession-num&gt;152035129&lt;/accession-num&gt;&lt;work-type&gt;Article&lt;/work-type&gt;&lt;urls&gt;&lt;related-urls&gt;&lt;url&gt;https://search.ebscohost.com/login.aspx?direct=true&amp;amp;db=s3h&amp;amp;AN=152035129&amp;amp;site=ehost-live&lt;/url&gt;&lt;/related-urls&gt;&lt;/urls&gt;&lt;electronic-resource-num&gt;10.7752/jpes.2021.s3285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4B6C04E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0A04B07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70F3897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andball players </w:t>
            </w:r>
          </w:p>
          <w:p w14:paraId="49ECB2A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0, only fe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188F960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577A613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if and to what extent a perceptual-motor training improves sensorimotor coordination, peripheral perception, and general attention in handball player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CEFF49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6C87F40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ceptual-motor training program</w:t>
            </w:r>
          </w:p>
          <w:p w14:paraId="36A9142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/w for 10w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F76AF6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5734B63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1C3F897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MK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nsomotor coordination ability)</w:t>
            </w:r>
          </w:p>
          <w:p w14:paraId="4C887AA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AD576B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5A38FAF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57019CF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MK</w:t>
            </w:r>
          </w:p>
          <w:p w14:paraId="73EEAC0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me in ideal area % </w:t>
            </w:r>
          </w:p>
          <w:p w14:paraId="2649962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me in ideal area % after 5 minutes</w:t>
            </w:r>
          </w:p>
          <w:p w14:paraId="70113BE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603373B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</w:t>
            </w:r>
          </w:p>
          <w:p w14:paraId="30EC18A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n time of correctly rejected answer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C7B070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46C9662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is not provided.</w:t>
            </w:r>
          </w:p>
          <w:p w14:paraId="376061C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latively low sample size.</w:t>
            </w:r>
          </w:p>
          <w:p w14:paraId="0792C11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73DA7" w:rsidRPr="00395FF9" w14:paraId="15806EB7" w14:textId="77777777" w:rsidTr="00BA70BB">
        <w:trPr>
          <w:trHeight w:val="1304"/>
        </w:trPr>
        <w:tc>
          <w:tcPr>
            <w:tcW w:w="1141" w:type="dxa"/>
          </w:tcPr>
          <w:p w14:paraId="25B66C9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Nederhof et al 2007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Nederhof&lt;/Author&gt;&lt;Year&gt;2007&lt;/Year&gt;&lt;RecNum&gt;310&lt;/RecNum&gt;&lt;DisplayText&gt;(31)&lt;/DisplayText&gt;&lt;record&gt;&lt;rec-number&gt;310&lt;/rec-number&gt;&lt;foreign-keys&gt;&lt;key app="EN" db-id="99aff9f0lvt9ame0xrlxdrw5a5awzxe0epsv" timestamp="1730115524"&gt;310&lt;/key&gt;&lt;/foreign-keys&gt;&lt;ref-type name="Journal Article"&gt;17&lt;/ref-type&gt;&lt;contributors&gt;&lt;authors&gt;&lt;author&gt;Nederhof, E&lt;/author&gt;&lt;author&gt;Lemmink, KAPM&lt;/author&gt;&lt;author&gt;Zwerver, J&lt;/author&gt;&lt;author&gt;Mulder, T&lt;/author&gt;&lt;/authors&gt;&lt;/contributors&gt;&lt;titles&gt;&lt;title&gt;The effect of high load training on psychomotor speed&lt;/title&gt;&lt;secondary-title&gt;International journal of sports medicine&lt;/secondary-title&gt;&lt;/titles&gt;&lt;periodical&gt;&lt;full-title&gt;International journal of sports medicine&lt;/full-title&gt;&lt;/periodical&gt;&lt;pages&gt;595-601&lt;/pages&gt;&lt;volume&gt;28&lt;/volume&gt;&lt;number&gt;07&lt;/number&gt;&lt;dates&gt;&lt;year&gt;2007&lt;/year&gt;&lt;/dates&gt;&lt;isbn&gt;0172-4622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626F88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</w:tcPr>
          <w:p w14:paraId="6BC6668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3559262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ell-trained cyclists</w:t>
            </w:r>
          </w:p>
          <w:p w14:paraId="3818CA6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4, age: 25.3±4.1y, 4 females)</w:t>
            </w:r>
          </w:p>
          <w:p w14:paraId="2A18D7E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161EE17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4, age: 25.4±4.6y, 5 females)</w:t>
            </w:r>
          </w:p>
        </w:tc>
        <w:tc>
          <w:tcPr>
            <w:tcW w:w="237" w:type="dxa"/>
          </w:tcPr>
          <w:p w14:paraId="39BCE0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1DEF57E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test the psychomotor slowness hypothesis studying the effects of high load training.</w:t>
            </w:r>
          </w:p>
        </w:tc>
        <w:tc>
          <w:tcPr>
            <w:tcW w:w="238" w:type="dxa"/>
          </w:tcPr>
          <w:p w14:paraId="020B69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0AE0B20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load training</w:t>
            </w:r>
          </w:p>
          <w:p w14:paraId="691AED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regular training camp)</w:t>
            </w:r>
          </w:p>
        </w:tc>
        <w:tc>
          <w:tcPr>
            <w:tcW w:w="238" w:type="dxa"/>
          </w:tcPr>
          <w:p w14:paraId="492826B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2463018B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</w:tcPr>
          <w:p w14:paraId="053F060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5DD69D1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</w:tc>
        <w:tc>
          <w:tcPr>
            <w:tcW w:w="238" w:type="dxa"/>
          </w:tcPr>
          <w:p w14:paraId="0D55932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26FB65E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C73DA7" w:rsidRPr="00395FF9" w14:paraId="0EA14E09" w14:textId="77777777" w:rsidTr="00BA70BB">
        <w:trPr>
          <w:trHeight w:val="2551"/>
        </w:trPr>
        <w:tc>
          <w:tcPr>
            <w:tcW w:w="1141" w:type="dxa"/>
            <w:shd w:val="clear" w:color="auto" w:fill="F2F2F2" w:themeFill="background1" w:themeFillShade="F2"/>
          </w:tcPr>
          <w:p w14:paraId="7B240D4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ederhof et al 2008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Nederhof&lt;/Author&gt;&lt;Year&gt;2008&lt;/Year&gt;&lt;RecNum&gt;311&lt;/RecNum&gt;&lt;DisplayText&gt;(32)&lt;/DisplayText&gt;&lt;record&gt;&lt;rec-number&gt;311&lt;/rec-number&gt;&lt;foreign-keys&gt;&lt;key app="EN" db-id="99aff9f0lvt9ame0xrlxdrw5a5awzxe0epsv" timestamp="1730115621"&gt;311&lt;/key&gt;&lt;/foreign-keys&gt;&lt;ref-type name="Journal Article"&gt;17&lt;/ref-type&gt;&lt;contributors&gt;&lt;authors&gt;&lt;author&gt;Nederhof, Esther&lt;/author&gt;&lt;author&gt;Visscher, Chris&lt;/author&gt;&lt;author&gt;Lemmink, Koen&lt;/author&gt;&lt;/authors&gt;&lt;/contributors&gt;&lt;titles&gt;&lt;title&gt;Psychomotor speed is related to perceived performance in rowers&lt;/title&gt;&lt;secondary-title&gt;European Journal of Sport Science&lt;/secondary-title&gt;&lt;/titles&gt;&lt;periodical&gt;&lt;full-title&gt;European Journal of Sport Science&lt;/full-title&gt;&lt;/periodical&gt;&lt;pages&gt;259-265&lt;/pages&gt;&lt;volume&gt;8&lt;/volume&gt;&lt;number&gt;5&lt;/number&gt;&lt;dates&gt;&lt;year&gt;2008&lt;/year&gt;&lt;/dates&gt;&lt;isbn&gt;1746-1391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311DB8A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5C42AFE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0563B9D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utch varsity rowers </w:t>
            </w:r>
          </w:p>
          <w:p w14:paraId="5DDE37E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6, age: 21.3±1.6y, 12 fe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3113E3A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63122B4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whether psychomotor speed is sensitive to changes in perceived performance in a normal rowing season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B123A6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15582AF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ve occasions during the rowing seas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274DE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087B869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5E8060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313C48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 (reaction time) ~ perceived performance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0AECB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7CC78E0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t was not possible to adequately assess actual performance.</w:t>
            </w:r>
          </w:p>
        </w:tc>
      </w:tr>
      <w:tr w:rsidR="00C73DA7" w:rsidRPr="00395FF9" w14:paraId="6CDE58B5" w14:textId="77777777" w:rsidTr="00BA70BB">
        <w:trPr>
          <w:trHeight w:val="2551"/>
        </w:trPr>
        <w:tc>
          <w:tcPr>
            <w:tcW w:w="1141" w:type="dxa"/>
          </w:tcPr>
          <w:p w14:paraId="5D3B637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ederhof et al 2008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Nederhof&lt;/Author&gt;&lt;Year&gt;2008&lt;/Year&gt;&lt;RecNum&gt;312&lt;/RecNum&gt;&lt;DisplayText&gt;(33)&lt;/DisplayText&gt;&lt;record&gt;&lt;rec-number&gt;312&lt;/rec-number&gt;&lt;foreign-keys&gt;&lt;key app="EN" db-id="99aff9f0lvt9ame0xrlxdrw5a5awzxe0epsv" timestamp="1730115699"&gt;312&lt;/key&gt;&lt;/foreign-keys&gt;&lt;ref-type name="Journal Article"&gt;17&lt;/ref-type&gt;&lt;contributors&gt;&lt;authors&gt;&lt;author&gt;Nederhof, Esther&lt;/author&gt;&lt;author&gt;Zwerver, J&lt;/author&gt;&lt;author&gt;Brink, M&lt;/author&gt;&lt;author&gt;Meeusen, Romain&lt;/author&gt;&lt;author&gt;Lemmink, KAPM&lt;/author&gt;&lt;/authors&gt;&lt;/contributors&gt;&lt;titles&gt;&lt;title&gt;Different diagnostic tools in nonfunctional overreaching&lt;/title&gt;&lt;secondary-title&gt;International journal of sports medicine&lt;/secondary-title&gt;&lt;/titles&gt;&lt;periodical&gt;&lt;full-title&gt;International journal of sports medicine&lt;/full-title&gt;&lt;/periodical&gt;&lt;pages&gt;590-597&lt;/pages&gt;&lt;volume&gt;29&lt;/volume&gt;&lt;number&gt;07&lt;/number&gt;&lt;dates&gt;&lt;year&gt;2008&lt;/year&gt;&lt;/dates&gt;&lt;isbn&gt;0172-4622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4A64C9C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</w:tcPr>
          <w:p w14:paraId="179D3AC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05E3835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emale speed skaters </w:t>
            </w:r>
          </w:p>
          <w:p w14:paraId="04332F5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)</w:t>
            </w:r>
          </w:p>
          <w:p w14:paraId="3AAB40E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nonfunctional overreached (NFO) athlete (age: 16y, mass: 53kg, height: 1.68m)</w:t>
            </w:r>
          </w:p>
          <w:p w14:paraId="56E55E7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recovering NFO athlete (age: 19y, mass: 69kg, height: 1.74m)</w:t>
            </w:r>
          </w:p>
          <w:p w14:paraId="3864F9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Control (age: 17y, mass: 53kg, height: 1.69)</w:t>
            </w:r>
          </w:p>
        </w:tc>
        <w:tc>
          <w:tcPr>
            <w:tcW w:w="237" w:type="dxa"/>
          </w:tcPr>
          <w:p w14:paraId="14BD008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31C9F0B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report RESTQ-sport and POMS scores, reaction times, and cortisol and ACTH reactions to a double exercise protocol in three cases, a healthy athlete and two athletes who consulted a sports physician with complaints of underperformance and fatigue.</w:t>
            </w:r>
          </w:p>
        </w:tc>
        <w:tc>
          <w:tcPr>
            <w:tcW w:w="238" w:type="dxa"/>
          </w:tcPr>
          <w:p w14:paraId="2B23923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0EAE03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uble exercise protocol</w:t>
            </w:r>
          </w:p>
        </w:tc>
        <w:tc>
          <w:tcPr>
            <w:tcW w:w="238" w:type="dxa"/>
          </w:tcPr>
          <w:p w14:paraId="44BAE21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07FF1FB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</w:tcPr>
          <w:p w14:paraId="5773066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72CA27B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</w:t>
            </w:r>
          </w:p>
          <w:p w14:paraId="5062601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reaction time</w:t>
            </w:r>
          </w:p>
          <w:p w14:paraId="690D064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FO &gt; CON &gt; recovering NFO</w:t>
            </w:r>
          </w:p>
          <w:p w14:paraId="33B6CD4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</w:tcPr>
          <w:p w14:paraId="06EDDD7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6E55A1F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mple size of 3.</w:t>
            </w:r>
          </w:p>
          <w:p w14:paraId="6633D0C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Vienna Determination Test and the double exercise protocol seem to be promising tools for the diagnosis of NFO.</w:t>
            </w:r>
          </w:p>
        </w:tc>
      </w:tr>
      <w:tr w:rsidR="00C73DA7" w:rsidRPr="00395FF9" w14:paraId="54CD83DD" w14:textId="77777777" w:rsidTr="00BA70BB">
        <w:trPr>
          <w:trHeight w:val="1644"/>
        </w:trPr>
        <w:tc>
          <w:tcPr>
            <w:tcW w:w="1141" w:type="dxa"/>
            <w:shd w:val="clear" w:color="auto" w:fill="F2F2F2" w:themeFill="background1" w:themeFillShade="F2"/>
          </w:tcPr>
          <w:p w14:paraId="28FE0AD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han &amp; Singh 202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Pahan&lt;/Author&gt;&lt;Year&gt;2022&lt;/Year&gt;&lt;RecNum&gt;168&lt;/RecNum&gt;&lt;DisplayText&gt;(68)&lt;/DisplayText&gt;&lt;record&gt;&lt;rec-number&gt;168&lt;/rec-number&gt;&lt;foreign-keys&gt;&lt;key app="EN" db-id="99aff9f0lvt9ame0xrlxdrw5a5awzxe0epsv" timestamp="1726220754"&gt;168&lt;/key&gt;&lt;/foreign-keys&gt;&lt;ref-type name="Journal Article"&gt;17&lt;/ref-type&gt;&lt;contributors&gt;&lt;authors&gt;&lt;author&gt;Pahan, M. K.&lt;/author&gt;&lt;author&gt;Singh, M. K.&lt;/author&gt;&lt;/authors&gt;&lt;/contributors&gt;&lt;titles&gt;&lt;title&gt;Effect of day time on cognitive performances of preadolescent athletes nurtured in a controlled environment&lt;/title&gt;&lt;secondary-title&gt;Physical Education Theory and Methodology&lt;/secondary-title&gt;&lt;short-title&gt;ВПЛИВ ЧАСУ ДОБИ НА ПОКАЗНИКИ КОГНІТИВНОЇ ДІЯЛЬНОСТІ СПОРТСМЕНІВ ПЕРЕДПІДЛІТКОВОГО ВІКУ, ЯКИХ ВИХОВУЮТЬ У КОНТРОЛЬОВАНОМУ СЕРЕДОВИЩІ&lt;/short-title&gt;&lt;/titles&gt;&lt;periodical&gt;&lt;full-title&gt;Physical Education Theory and Methodology&lt;/full-title&gt;&lt;/periodical&gt;&lt;pages&gt;268-275&lt;/pages&gt;&lt;volume&gt;22&lt;/volume&gt;&lt;number&gt;2&lt;/number&gt;&lt;dates&gt;&lt;year&gt;2022&lt;/year&gt;&lt;/dates&gt;&lt;work-type&gt;Article&lt;/work-type&gt;&lt;urls&gt;&lt;related-urls&gt;&lt;url&gt;https://www.scopus.com/inward/record.uri?eid=2-s2.0-85134424331&amp;amp;doi=10.17309%2ftmfv.2022.2.18&amp;amp;partnerID=40&amp;amp;md5=3914a1752fd7c09173a8011eb5cdb59b&lt;/url&gt;&lt;/related-urls&gt;&lt;/urls&gt;&lt;electronic-resource-num&gt;10.17309/tmfv.2022.2.18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34F2DA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3ADDA5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1F9F47E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orts trainees</w:t>
            </w:r>
          </w:p>
          <w:p w14:paraId="3C96372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6, age: 11-14y, </w:t>
            </w:r>
          </w:p>
          <w:p w14:paraId="69CE523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2B34142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7F589F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how the cognitive performances of preadolescent sports trainees living and training under a controlled environment are affected during the three different day time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1BA76E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196FB81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DF6D55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3162B21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3257B7A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6A2D9FE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M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non-verbal general intelligence)</w:t>
            </w:r>
          </w:p>
          <w:p w14:paraId="735CC5D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491E061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FDD9E4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140D69B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time point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19DC1E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7C25E4F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relevancy of the study goal is questionable.</w:t>
            </w:r>
          </w:p>
        </w:tc>
      </w:tr>
      <w:tr w:rsidR="00C73DA7" w:rsidRPr="00395FF9" w14:paraId="037F280B" w14:textId="77777777" w:rsidTr="00BA70BB">
        <w:trPr>
          <w:trHeight w:val="1701"/>
        </w:trPr>
        <w:tc>
          <w:tcPr>
            <w:tcW w:w="1141" w:type="dxa"/>
          </w:tcPr>
          <w:p w14:paraId="6B488EA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Sadowski et al 201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adowski&lt;/Author&gt;&lt;Year&gt;2012&lt;/Year&gt;&lt;RecNum&gt;314&lt;/RecNum&gt;&lt;DisplayText&gt;(34)&lt;/DisplayText&gt;&lt;record&gt;&lt;rec-number&gt;314&lt;/rec-number&gt;&lt;foreign-keys&gt;&lt;key app="EN" db-id="99aff9f0lvt9ame0xrlxdrw5a5awzxe0epsv" timestamp="1730116040"&gt;314&lt;/key&gt;&lt;/foreign-keys&gt;&lt;ref-type name="Journal Article"&gt;17&lt;/ref-type&gt;&lt;contributors&gt;&lt;authors&gt;&lt;author&gt;Sadowski, Jerzy&lt;/author&gt;&lt;author&gt;Gierczuk, Dariusz&lt;/author&gt;&lt;author&gt;Miller, Jerzy&lt;/author&gt;&lt;author&gt;Cieśliński, Igor&lt;/author&gt;&lt;author&gt;Buszta, MJJCSMA&lt;/author&gt;&lt;/authors&gt;&lt;/contributors&gt;&lt;titles&gt;&lt;title&gt;Success factors in male WTF taekwondo juniors&lt;/title&gt;&lt;secondary-title&gt;J Combat Sports Martial Arts&lt;/secondary-title&gt;&lt;/titles&gt;&lt;periodical&gt;&lt;full-title&gt;J Combat Sports Martial Arts&lt;/full-title&gt;&lt;/periodical&gt;&lt;pages&gt;47-51&lt;/pages&gt;&lt;volume&gt;1&lt;/volume&gt;&lt;dates&gt;&lt;year&gt;2012&lt;/year&gt;&lt;/dates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5996511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76B111A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01FF260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lite taekwondo competitors</w:t>
            </w:r>
          </w:p>
          <w:p w14:paraId="3461FB9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63, age: 15.9±0.8y, only males)</w:t>
            </w:r>
          </w:p>
        </w:tc>
        <w:tc>
          <w:tcPr>
            <w:tcW w:w="237" w:type="dxa"/>
          </w:tcPr>
          <w:p w14:paraId="2DFE64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1356987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dentify selected success factors of elite Olympic taekwondo competitors in the context of medals that they have or have not won during Polish Junior Championships.</w:t>
            </w:r>
          </w:p>
        </w:tc>
        <w:tc>
          <w:tcPr>
            <w:tcW w:w="238" w:type="dxa"/>
          </w:tcPr>
          <w:p w14:paraId="7C2335C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6DD3613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61449AB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1FEF8F4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4458973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15AE25E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</w:tcPr>
          <w:p w14:paraId="54F19BC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53F1573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lex reaction time had the largest influence on the number of points scored (16%)</w:t>
            </w:r>
          </w:p>
        </w:tc>
        <w:tc>
          <w:tcPr>
            <w:tcW w:w="238" w:type="dxa"/>
          </w:tcPr>
          <w:p w14:paraId="6CAAB3F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6BC7CBC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ny typos and grammatical errors can be found within the paper.</w:t>
            </w:r>
          </w:p>
          <w:p w14:paraId="6AE237A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ck of control group (another sport or inactive population).</w:t>
            </w:r>
          </w:p>
        </w:tc>
      </w:tr>
      <w:tr w:rsidR="00C73DA7" w:rsidRPr="00395FF9" w14:paraId="554CA987" w14:textId="77777777" w:rsidTr="00BA70BB">
        <w:trPr>
          <w:trHeight w:val="1361"/>
        </w:trPr>
        <w:tc>
          <w:tcPr>
            <w:tcW w:w="1141" w:type="dxa"/>
            <w:shd w:val="clear" w:color="auto" w:fill="F2F2F2" w:themeFill="background1" w:themeFillShade="F2"/>
          </w:tcPr>
          <w:p w14:paraId="402FDE0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chumacher et al 201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chumacher&lt;/Author&gt;&lt;Year&gt;2018&lt;/Year&gt;&lt;RecNum&gt;169&lt;/RecNum&gt;&lt;DisplayText&gt;(87)&lt;/DisplayText&gt;&lt;record&gt;&lt;rec-number&gt;169&lt;/rec-number&gt;&lt;foreign-keys&gt;&lt;key app="EN" db-id="99aff9f0lvt9ame0xrlxdrw5a5awzxe0epsv" timestamp="1726220754"&gt;169&lt;/key&gt;&lt;/foreign-keys&gt;&lt;ref-type name="Journal Article"&gt;17&lt;/ref-type&gt;&lt;contributors&gt;&lt;authors&gt;&lt;author&gt;Schumacher, N.&lt;/author&gt;&lt;author&gt;Schmidt, M.&lt;/author&gt;&lt;author&gt;Wellmann, K.&lt;/author&gt;&lt;author&gt;Braumann, K. M.&lt;/author&gt;&lt;/authors&gt;&lt;/contributors&gt;&lt;titles&gt;&lt;title&gt;General perceptual-cognitive abilities: Age and position in soccer&lt;/title&gt;&lt;secondary-title&gt;PLoS ONE&lt;/secondary-title&gt;&lt;/titles&gt;&lt;periodical&gt;&lt;full-title&gt;PLoS One&lt;/full-title&gt;&lt;/periodical&gt;&lt;volume&gt;13&lt;/volume&gt;&lt;number&gt;8&lt;/number&gt;&lt;dates&gt;&lt;year&gt;2018&lt;/year&gt;&lt;/dates&gt;&lt;work-type&gt;Article&lt;/work-type&gt;&lt;urls&gt;&lt;related-urls&gt;&lt;url&gt;https://www.scopus.com/inward/record.uri?eid=2-s2.0-85052127609&amp;amp;doi=10.1371%2fjournal.pone.0202627&amp;amp;partnerID=40&amp;amp;md5=1dcbd8055e3fd5d789d22fa7be49a975&lt;/url&gt;&lt;/related-urls&gt;&lt;/urls&gt;&lt;custom7&gt;e0202627&lt;/custom7&gt;&lt;electronic-resource-num&gt;10.1371/journal.pone.0202627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0765769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5A82E2E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6A47C1A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ly talented soccer players</w:t>
            </w:r>
          </w:p>
          <w:p w14:paraId="5DDC5E8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78, age: 10-33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6A22885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9D4D5F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relation of age and position to general perceptual-cognitive abilitie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520F0D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5BC55ED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DD386E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76EAA22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  <w:p w14:paraId="225CB83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AU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A15143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75B4645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AUF</w:t>
            </w:r>
          </w:p>
          <w:p w14:paraId="2479E42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correct responses</w:t>
            </w:r>
          </w:p>
          <w:p w14:paraId="733171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12, U13 &lt; U16-U23, professional team (PT)</w:t>
            </w:r>
          </w:p>
          <w:p w14:paraId="4AEE28D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centage of errors</w:t>
            </w:r>
          </w:p>
          <w:p w14:paraId="2DA169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13 &gt; PT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44F3E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0F2338F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ZBA is called TMA, and probably DAUF is called CCT).</w:t>
            </w:r>
          </w:p>
        </w:tc>
      </w:tr>
      <w:tr w:rsidR="00C73DA7" w:rsidRPr="00395FF9" w14:paraId="17BAA799" w14:textId="77777777" w:rsidTr="00BA70BB">
        <w:trPr>
          <w:trHeight w:val="1361"/>
        </w:trPr>
        <w:tc>
          <w:tcPr>
            <w:tcW w:w="1141" w:type="dxa"/>
          </w:tcPr>
          <w:p w14:paraId="7910856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zczypińska &amp; Mikicin 201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zczypiŃSka&lt;/Author&gt;&lt;Year&gt;2019&lt;/Year&gt;&lt;RecNum&gt;292&lt;/RecNum&gt;&lt;DisplayText&gt;(77)&lt;/DisplayText&gt;&lt;record&gt;&lt;rec-number&gt;292&lt;/rec-number&gt;&lt;foreign-keys&gt;&lt;key app="EN" db-id="99aff9f0lvt9ame0xrlxdrw5a5awzxe0epsv" timestamp="1726222033"&gt;292&lt;/key&gt;&lt;/foreign-keys&gt;&lt;ref-type name="Journal Article"&gt;17&lt;/ref-type&gt;&lt;contributors&gt;&lt;authors&gt;&lt;author&gt;SzczypiŃSka, Marta&lt;/author&gt;&lt;author&gt;MirosŁAwmikicin,&lt;/author&gt;&lt;/authors&gt;&lt;/contributors&gt;&lt;titles&gt;&lt;title&gt;Does attention training induce any changes in the level of the selected cognitive processes in handball players&lt;/title&gt;&lt;secondary-title&gt;Journal of Physical Education &amp;amp; Sport&lt;/secondary-title&gt;&lt;/titles&gt;&lt;periodical&gt;&lt;full-title&gt;Journal of Physical Education &amp;amp; Sport&lt;/full-title&gt;&lt;/periodical&gt;&lt;pages&gt;1445-1452&lt;/pages&gt;&lt;volume&gt;19&lt;/volume&gt;&lt;keywords&gt;&lt;keyword&gt;ATTENTION&lt;/keyword&gt;&lt;keyword&gt;HANDBALL players&lt;/keyword&gt;&lt;keyword&gt;COGNITION&lt;/keyword&gt;&lt;keyword&gt;SENSORY perception&lt;/keyword&gt;&lt;keyword&gt;ELECTROENCEPHALOGRAPHY&lt;/keyword&gt;&lt;keyword&gt;SENSORIMOTOR integration&lt;/keyword&gt;&lt;keyword&gt;VIENNA Test System&lt;/keyword&gt;&lt;keyword&gt;neurofeedback&lt;/keyword&gt;&lt;keyword&gt;peripheral perception&lt;/keyword&gt;&lt;keyword&gt;sensorimotor coordination&lt;/keyword&gt;&lt;keyword&gt;team sports&lt;/keyword&gt;&lt;/keywords&gt;&lt;dates&gt;&lt;year&gt;2019&lt;/year&gt;&lt;/dates&gt;&lt;publisher&gt;Physical Education &amp;amp; Sport Faculty of Pitesti&lt;/publisher&gt;&lt;isbn&gt;22478051&lt;/isbn&gt;&lt;accession-num&gt;138063912&lt;/accession-num&gt;&lt;work-type&gt;Article&lt;/work-type&gt;&lt;urls&gt;&lt;related-urls&gt;&lt;url&gt;https://search.ebscohost.com/login.aspx?direct=true&amp;amp;db=s3h&amp;amp;AN=138063912&amp;amp;site=ehost-live&lt;/url&gt;&lt;/related-urls&gt;&lt;/urls&gt;&lt;electronic-resource-num&gt;10.7752/jpes.2019.s4210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09DB50D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7" w:type="dxa"/>
          </w:tcPr>
          <w:p w14:paraId="3DB9CC7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1BE66C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lish handball players</w:t>
            </w:r>
          </w:p>
          <w:p w14:paraId="71D34D0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8, 9 females)</w:t>
            </w:r>
          </w:p>
        </w:tc>
        <w:tc>
          <w:tcPr>
            <w:tcW w:w="237" w:type="dxa"/>
          </w:tcPr>
          <w:p w14:paraId="523F02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565C271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analyse the changes in the level of cognitive skills in handball players following neurofeedback-EEG trainings.</w:t>
            </w:r>
          </w:p>
        </w:tc>
        <w:tc>
          <w:tcPr>
            <w:tcW w:w="238" w:type="dxa"/>
          </w:tcPr>
          <w:p w14:paraId="2854F11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5DB2586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urofeedback training with EEG DigiTrack Biofeedback system</w:t>
            </w:r>
          </w:p>
          <w:p w14:paraId="1DF709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-2/w for 20x</w:t>
            </w:r>
          </w:p>
        </w:tc>
        <w:tc>
          <w:tcPr>
            <w:tcW w:w="238" w:type="dxa"/>
          </w:tcPr>
          <w:p w14:paraId="292A597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8B781D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12FE3F1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MK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nsomotor coordination ability)</w:t>
            </w:r>
          </w:p>
          <w:p w14:paraId="3EC6876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</w:tcPr>
          <w:p w14:paraId="6146646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648663E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12B4C19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(visual field)</w:t>
            </w:r>
          </w:p>
          <w:p w14:paraId="3B73515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MK (time in ideal area %, time in ideal area % after 5 minutes)</w:t>
            </w:r>
          </w:p>
          <w:p w14:paraId="520432C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 (sum of correctly accepted answers)</w:t>
            </w:r>
          </w:p>
        </w:tc>
        <w:tc>
          <w:tcPr>
            <w:tcW w:w="238" w:type="dxa"/>
          </w:tcPr>
          <w:p w14:paraId="061CAA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14BE13A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is not provided.</w:t>
            </w:r>
          </w:p>
          <w:p w14:paraId="5B05CD8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latively low sample size.</w:t>
            </w:r>
          </w:p>
          <w:p w14:paraId="08AAB3A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73DA7" w:rsidRPr="00395FF9" w14:paraId="4DEAE47E" w14:textId="77777777" w:rsidTr="00BA70BB">
        <w:trPr>
          <w:trHeight w:val="964"/>
        </w:trPr>
        <w:tc>
          <w:tcPr>
            <w:tcW w:w="1141" w:type="dxa"/>
            <w:shd w:val="clear" w:color="auto" w:fill="F2F2F2" w:themeFill="background1" w:themeFillShade="F2"/>
          </w:tcPr>
          <w:p w14:paraId="6EBC463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zwarc et al 202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zwarc&lt;/Author&gt;&lt;Year&gt;2021&lt;/Year&gt;&lt;RecNum&gt;288&lt;/RecNum&gt;&lt;DisplayText&gt;(84)&lt;/DisplayText&gt;&lt;record&gt;&lt;rec-number&gt;288&lt;/rec-number&gt;&lt;foreign-keys&gt;&lt;key app="EN" db-id="99aff9f0lvt9ame0xrlxdrw5a5awzxe0epsv" timestamp="1726222033"&gt;288&lt;/key&gt;&lt;/foreign-keys&gt;&lt;ref-type name="Journal Article"&gt;17&lt;/ref-type&gt;&lt;contributors&gt;&lt;authors&gt;&lt;author&gt;Szwarc, Andrzej&lt;/author&gt;&lt;author&gt;DolaŃSki, Bartosz&lt;/author&gt;&lt;author&gt;Wasielewski, Karol&lt;/author&gt;&lt;/authors&gt;&lt;/contributors&gt;&lt;titles&gt;&lt;title&gt;Relationship between psychomotor skills and game performance in youth soccer players&lt;/title&gt;&lt;secondary-title&gt;Journal of Physical Education &amp;amp; Sport&lt;/secondary-title&gt;&lt;/titles&gt;&lt;periodical&gt;&lt;full-title&gt;Journal of Physical Education &amp;amp; Sport&lt;/full-title&gt;&lt;/periodical&gt;&lt;pages&gt;1744-1750&lt;/pages&gt;&lt;volume&gt;21&lt;/volume&gt;&lt;number&gt;4&lt;/number&gt;&lt;keywords&gt;&lt;keyword&gt;SOCCER players&lt;/keyword&gt;&lt;keyword&gt;PERCEPTUAL motor learning&lt;/keyword&gt;&lt;keyword&gt;COGNITIVE ability&lt;/keyword&gt;&lt;keyword&gt;PHYSICAL fitness&lt;/keyword&gt;&lt;keyword&gt;STATISTICAL correlation&lt;/keyword&gt;&lt;keyword&gt;game performance&lt;/keyword&gt;&lt;keyword&gt;perceptual-cognitive abilities&lt;/keyword&gt;&lt;keyword&gt;soccer&lt;/keyword&gt;&lt;/keywords&gt;&lt;dates&gt;&lt;year&gt;2021&lt;/year&gt;&lt;/dates&gt;&lt;publisher&gt;Physical Education &amp;amp; Sport Faculty of Pitesti&lt;/publisher&gt;&lt;isbn&gt;22478051&lt;/isbn&gt;&lt;accession-num&gt;152035065&lt;/accession-num&gt;&lt;work-type&gt;Article&lt;/work-type&gt;&lt;urls&gt;&lt;related-urls&gt;&lt;url&gt;https://search.ebscohost.com/login.aspx?direct=true&amp;amp;db=s3h&amp;amp;AN=152035065&amp;amp;site=ehost-live&lt;/url&gt;&lt;/related-urls&gt;&lt;/urls&gt;&lt;electronic-resource-num&gt;10.7752/jpes.2021.04221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47DE773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3C90142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7E63001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ccer players</w:t>
            </w:r>
          </w:p>
          <w:p w14:paraId="3706D12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64, age: 11-14, </w:t>
            </w:r>
          </w:p>
          <w:p w14:paraId="1B93004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717DF98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08DAC58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prognostic value of the decision-making test in the selection of elite male youth soccer player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BD88DE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4DC8CA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B0048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44E2C82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B24742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5087DD2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</w:t>
            </w:r>
          </w:p>
          <w:p w14:paraId="073CA9E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imulus response time ~ </w:t>
            </w:r>
          </w:p>
          <w:p w14:paraId="3D4E5F8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rect reactions</w:t>
            </w:r>
          </w:p>
          <w:p w14:paraId="02B4884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</w:tcPr>
          <w:p w14:paraId="62DBEBE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29F5989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accurate data reporting (age between 12-15 or 11-14?).</w:t>
            </w:r>
          </w:p>
        </w:tc>
      </w:tr>
      <w:tr w:rsidR="00C73DA7" w:rsidRPr="00395FF9" w14:paraId="0DFADE97" w14:textId="77777777" w:rsidTr="00BA70BB">
        <w:trPr>
          <w:trHeight w:val="1531"/>
        </w:trPr>
        <w:tc>
          <w:tcPr>
            <w:tcW w:w="1141" w:type="dxa"/>
          </w:tcPr>
          <w:p w14:paraId="474C8C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heri et al 201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aheri&lt;/Author&gt;&lt;Year&gt;2018&lt;/Year&gt;&lt;RecNum&gt;95&lt;/RecNum&gt;&lt;DisplayText&gt;(86)&lt;/DisplayText&gt;&lt;record&gt;&lt;rec-number&gt;95&lt;/rec-number&gt;&lt;foreign-keys&gt;&lt;key app="EN" db-id="99aff9f0lvt9ame0xrlxdrw5a5awzxe0epsv" timestamp="1726219409"&gt;95&lt;/key&gt;&lt;/foreign-keys&gt;&lt;ref-type name="Journal Article"&gt;17&lt;/ref-type&gt;&lt;contributors&gt;&lt;authors&gt;&lt;author&gt;Taheri, M.&lt;/author&gt;&lt;author&gt;Irandoust, K.&lt;/author&gt;&lt;author&gt;Seghatoleslami, A.&lt;/author&gt;&lt;author&gt;Rezaei, M.&lt;/author&gt;&lt;/authors&gt;&lt;/contributors&gt;&lt;titles&gt;&lt;title&gt;The Effect of Yoga Practice Based on Biorhythms Theory on Balance and Selective Attention of the Elderly Women&lt;/title&gt;&lt;secondary-title&gt;Salmand-Iranian Journal of Ageing&lt;/secondary-title&gt;&lt;/titles&gt;&lt;periodical&gt;&lt;full-title&gt;Salmand-Iranian Journal of Ageing&lt;/full-title&gt;&lt;/periodical&gt;&lt;pages&gt;312-323&lt;/pages&gt;&lt;volume&gt;13&lt;/volume&gt;&lt;number&gt;3&lt;/number&gt;&lt;dates&gt;&lt;year&gt;2018&lt;/year&gt;&lt;pub-dates&gt;&lt;date&gt;Fal&lt;/date&gt;&lt;/pub-dates&gt;&lt;/dates&gt;&lt;isbn&gt;1735-806X&lt;/isbn&gt;&lt;accession-num&gt;WOS:000447753200003&lt;/accession-num&gt;&lt;urls&gt;&lt;related-urls&gt;&lt;url&gt;&amp;lt;Go to ISI&amp;gt;://WOS:000447753200003&lt;/url&gt;&lt;/related-urls&gt;&lt;/urls&gt;&lt;electronic-resource-num&gt;10.32598/sija.13.3.312&lt;/electronic-resource-num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5EACF18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2BBA9B1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30DB988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lder woman</w:t>
            </w:r>
          </w:p>
          <w:p w14:paraId="7377DD4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</w:t>
            </w:r>
            <w:proofErr w:type="gram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?,</w:t>
            </w:r>
            <w:proofErr w:type="gram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ge: 61.1±2.8y, only females)</w:t>
            </w:r>
          </w:p>
          <w:p w14:paraId="5870729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1: biorhythm yoga (n=13)</w:t>
            </w:r>
          </w:p>
          <w:p w14:paraId="6CE7D7B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2: yoga (n=13)</w:t>
            </w:r>
          </w:p>
          <w:p w14:paraId="154AE29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no exercise (n=13)</w:t>
            </w:r>
          </w:p>
        </w:tc>
        <w:tc>
          <w:tcPr>
            <w:tcW w:w="237" w:type="dxa"/>
          </w:tcPr>
          <w:p w14:paraId="74E4932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7FEE0B2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yoga based on biorhythm theory on the balance and selective attention in the older women.</w:t>
            </w:r>
          </w:p>
        </w:tc>
        <w:tc>
          <w:tcPr>
            <w:tcW w:w="238" w:type="dxa"/>
          </w:tcPr>
          <w:p w14:paraId="6A2E6B5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11D823C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accurate information</w:t>
            </w:r>
          </w:p>
        </w:tc>
        <w:tc>
          <w:tcPr>
            <w:tcW w:w="238" w:type="dxa"/>
          </w:tcPr>
          <w:p w14:paraId="2BE0330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3114DF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</w:tcPr>
          <w:p w14:paraId="59E88A5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4911143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 1, EXP 2: T1 &gt; T2</w:t>
            </w:r>
          </w:p>
          <w:p w14:paraId="2F4224B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  <w:p w14:paraId="1786DE3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</w:tcPr>
          <w:p w14:paraId="2C08A3A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627A065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accurate data reporting (n=13 in each group but 35 in total?).</w:t>
            </w:r>
          </w:p>
          <w:p w14:paraId="7E513F6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ffect sizes are not provided.</w:t>
            </w:r>
          </w:p>
        </w:tc>
      </w:tr>
      <w:tr w:rsidR="00C73DA7" w:rsidRPr="00395FF9" w14:paraId="4254CD0C" w14:textId="77777777" w:rsidTr="00BA70BB">
        <w:trPr>
          <w:trHeight w:val="1191"/>
        </w:trPr>
        <w:tc>
          <w:tcPr>
            <w:tcW w:w="1141" w:type="dxa"/>
            <w:shd w:val="clear" w:color="auto" w:fill="F2F2F2" w:themeFill="background1" w:themeFillShade="F2"/>
          </w:tcPr>
          <w:p w14:paraId="6C39FDE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eoldo et al 202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eoldo&lt;/Author&gt;&lt;Year&gt;2022&lt;/Year&gt;&lt;RecNum&gt;286&lt;/RecNum&gt;&lt;DisplayText&gt;(85)&lt;/DisplayText&gt;&lt;record&gt;&lt;rec-number&gt;286&lt;/rec-number&gt;&lt;foreign-keys&gt;&lt;key app="EN" db-id="99aff9f0lvt9ame0xrlxdrw5a5awzxe0epsv" timestamp="1726222033"&gt;286&lt;/key&gt;&lt;/foreign-keys&gt;&lt;ref-type name="Journal Article"&gt;17&lt;/ref-type&gt;&lt;contributors&gt;&lt;authors&gt;&lt;author&gt;Teoldo, Israel&lt;/author&gt;&lt;author&gt;Dambroz, Felipe&lt;/author&gt;&lt;author&gt;González-Víllora, Sixto&lt;/author&gt;&lt;/authors&gt;&lt;/contributors&gt;&lt;titles&gt;&lt;title&gt;Exploring the effects of physical fatigue on cognitive performance of youth soccer players&lt;/title&gt;&lt;secondary-title&gt;International Journal of Sport &amp;amp; Exercise Psychology&lt;/secondary-title&gt;&lt;/titles&gt;&lt;periodical&gt;&lt;full-title&gt;International Journal of Sport &amp;amp; Exercise Psychology&lt;/full-title&gt;&lt;/periodical&gt;&lt;pages&gt;290-305&lt;/pages&gt;&lt;volume&gt;22&lt;/volume&gt;&lt;number&gt;1&lt;/number&gt;&lt;keywords&gt;&lt;keyword&gt;FATIGUE (Physiology)&lt;/keyword&gt;&lt;keyword&gt;COGNITIVE ability&lt;/keyword&gt;&lt;keyword&gt;SOCCER players&lt;/keyword&gt;&lt;keyword&gt;SOCCER tournaments&lt;/keyword&gt;&lt;keyword&gt;REACTION time&lt;/keyword&gt;&lt;keyword&gt;STIMULUS &amp;amp; response (Psychology)&lt;/keyword&gt;&lt;keyword&gt;assessment&lt;/keyword&gt;&lt;keyword&gt;cognition&lt;/keyword&gt;&lt;keyword&gt;Decision making&lt;/keyword&gt;&lt;keyword&gt;fatigue&lt;/keyword&gt;&lt;keyword&gt;training&lt;/keyword&gt;&lt;/keywords&gt;&lt;dates&gt;&lt;year&gt;2022&lt;/year&gt;&lt;/dates&gt;&lt;isbn&gt;1612197X&lt;/isbn&gt;&lt;accession-num&gt;174101435&lt;/accession-num&gt;&lt;work-type&gt;Article&lt;/work-type&gt;&lt;urls&gt;&lt;related-urls&gt;&lt;url&gt;https://search.ebscohost.com/login.aspx?direct=true&amp;amp;db=s3h&amp;amp;AN=174101435&amp;amp;site=ehost-live&lt;/url&gt;&lt;/related-urls&gt;&lt;/urls&gt;&lt;electronic-resource-num&gt;10.1080/1612197X.2022.2134437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8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07CF5A5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38C9B55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2D3F90F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azilian soccer players</w:t>
            </w:r>
          </w:p>
          <w:p w14:paraId="7AAA42C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8, age: 17.0±2.3y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70D1AD3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36EE91F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verify whether the peripheral perception and decision making of young soccer players are influenced by physical fatigue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9625DC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4DB3E20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 fatigue condition</w:t>
            </w:r>
          </w:p>
          <w:p w14:paraId="08F3C8E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d</w:t>
            </w:r>
          </w:p>
          <w:p w14:paraId="0B6EA73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 conditi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F11173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3DB52C1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A6A542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0C2AA95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in response to intervention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BB04F2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15D909A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ck of data on decision making within actual game settings.</w:t>
            </w:r>
          </w:p>
        </w:tc>
      </w:tr>
      <w:tr w:rsidR="00C73DA7" w:rsidRPr="00395FF9" w14:paraId="5D24A625" w14:textId="77777777" w:rsidTr="00BA70BB">
        <w:trPr>
          <w:trHeight w:val="2494"/>
        </w:trPr>
        <w:tc>
          <w:tcPr>
            <w:tcW w:w="1141" w:type="dxa"/>
          </w:tcPr>
          <w:p w14:paraId="4A4B1CB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Tsorbatzoudis et al 199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sorbatzoudis&lt;/Author&gt;&lt;Year&gt;1998&lt;/Year&gt;&lt;RecNum&gt;316&lt;/RecNum&gt;&lt;DisplayText&gt;(35)&lt;/DisplayText&gt;&lt;record&gt;&lt;rec-number&gt;316&lt;/rec-number&gt;&lt;foreign-keys&gt;&lt;key app="EN" db-id="99aff9f0lvt9ame0xrlxdrw5a5awzxe0epsv" timestamp="1730116222"&gt;316&lt;/key&gt;&lt;/foreign-keys&gt;&lt;ref-type name="Journal Article"&gt;17&lt;/ref-type&gt;&lt;contributors&gt;&lt;authors&gt;&lt;author&gt;Tsorbatzoudis, Haralambos&lt;/author&gt;&lt;author&gt;Barkoukis, Vassilis&lt;/author&gt;&lt;author&gt;Danis, Apostolos&lt;/author&gt;&lt;author&gt;Grouios, George&lt;/author&gt;&lt;/authors&gt;&lt;/contributors&gt;&lt;titles&gt;&lt;title&gt;Physical exertion in simple reaction time and continuous attention of sport participants&lt;/title&gt;&lt;secondary-title&gt;Perceptual and motor skills&lt;/secondary-title&gt;&lt;/titles&gt;&lt;periodical&gt;&lt;full-title&gt;Perceptual and motor skills&lt;/full-title&gt;&lt;/periodical&gt;&lt;pages&gt;571-576&lt;/pages&gt;&lt;volume&gt;86&lt;/volume&gt;&lt;number&gt;2&lt;/number&gt;&lt;dates&gt;&lt;year&gt;1998&lt;/year&gt;&lt;/dates&gt;&lt;isbn&gt;0031-5125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3E99DD7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2FD20C8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283758E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verall age: 20±3.2y, only males</w:t>
            </w:r>
          </w:p>
          <w:p w14:paraId="6E5A89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versity students</w:t>
            </w:r>
          </w:p>
          <w:p w14:paraId="224CAB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6)</w:t>
            </w:r>
          </w:p>
          <w:p w14:paraId="7254BF3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1: (n=12)</w:t>
            </w:r>
          </w:p>
          <w:p w14:paraId="38380F0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2: (n=12)</w:t>
            </w:r>
          </w:p>
          <w:p w14:paraId="59A4360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1: (n=11)</w:t>
            </w:r>
          </w:p>
          <w:p w14:paraId="0BBACD1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2: (n=11)</w:t>
            </w:r>
          </w:p>
          <w:p w14:paraId="185ADDE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p level cyclists</w:t>
            </w:r>
          </w:p>
          <w:p w14:paraId="7100762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2)</w:t>
            </w:r>
          </w:p>
          <w:p w14:paraId="39C1CB0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3: (n=12)</w:t>
            </w:r>
          </w:p>
        </w:tc>
        <w:tc>
          <w:tcPr>
            <w:tcW w:w="237" w:type="dxa"/>
          </w:tcPr>
          <w:p w14:paraId="5A97889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025EEA2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physical exertion on cognitive functions of sport participants.</w:t>
            </w:r>
          </w:p>
        </w:tc>
        <w:tc>
          <w:tcPr>
            <w:tcW w:w="238" w:type="dxa"/>
          </w:tcPr>
          <w:p w14:paraId="0E49E55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43EEED4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1: high intensity exercise protocol (5min)</w:t>
            </w:r>
          </w:p>
          <w:p w14:paraId="40129F8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2, EXP3: moderate intensity exercise protocol (30min)</w:t>
            </w:r>
          </w:p>
          <w:p w14:paraId="257DED5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1: performed the tests with a 10-min interval</w:t>
            </w:r>
          </w:p>
          <w:p w14:paraId="6B079F9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2: performed the tests with a 35-min interval</w:t>
            </w:r>
          </w:p>
        </w:tc>
        <w:tc>
          <w:tcPr>
            <w:tcW w:w="238" w:type="dxa"/>
          </w:tcPr>
          <w:p w14:paraId="1E81398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E89686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AU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</w:tc>
        <w:tc>
          <w:tcPr>
            <w:tcW w:w="238" w:type="dxa"/>
          </w:tcPr>
          <w:p w14:paraId="5878231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13E829F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</w:tc>
        <w:tc>
          <w:tcPr>
            <w:tcW w:w="238" w:type="dxa"/>
          </w:tcPr>
          <w:p w14:paraId="4C9EAA1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7DEF36FF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for subgroups are not provided.</w:t>
            </w:r>
          </w:p>
          <w:p w14:paraId="5D1DD94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accurate data reporting (2 or 3 control groups?).</w:t>
            </w:r>
          </w:p>
        </w:tc>
      </w:tr>
      <w:tr w:rsidR="00C73DA7" w:rsidRPr="00395FF9" w14:paraId="199BF4B4" w14:textId="77777777" w:rsidTr="00BA70BB">
        <w:trPr>
          <w:trHeight w:val="1984"/>
        </w:trPr>
        <w:tc>
          <w:tcPr>
            <w:tcW w:w="1141" w:type="dxa"/>
            <w:shd w:val="clear" w:color="auto" w:fill="F2F2F2" w:themeFill="background1" w:themeFillShade="F2"/>
          </w:tcPr>
          <w:p w14:paraId="6206CC3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ulppo et al 201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ulppo&lt;/Author&gt;&lt;Year&gt;2014&lt;/Year&gt;&lt;RecNum&gt;315&lt;/RecNum&gt;&lt;DisplayText&gt;(36)&lt;/DisplayText&gt;&lt;record&gt;&lt;rec-number&gt;315&lt;/rec-number&gt;&lt;foreign-keys&gt;&lt;key app="EN" db-id="99aff9f0lvt9ame0xrlxdrw5a5awzxe0epsv" timestamp="1730116119"&gt;315&lt;/key&gt;&lt;/foreign-keys&gt;&lt;ref-type name="Journal Article"&gt;17&lt;/ref-type&gt;&lt;contributors&gt;&lt;authors&gt;&lt;author&gt;Tulppo, Mikko P&lt;/author&gt;&lt;author&gt;Jurvelin, Heidi&lt;/author&gt;&lt;author&gt;Roivainen, Eka&lt;/author&gt;&lt;author&gt;Nissilä, Juuso&lt;/author&gt;&lt;author&gt;Hautala, Arto J&lt;/author&gt;&lt;author&gt;Kiviniemi, Antti M&lt;/author&gt;&lt;author&gt;Kiviniemi, Vesa J&lt;/author&gt;&lt;author&gt;Takala, Timo&lt;/author&gt;&lt;/authors&gt;&lt;/contributors&gt;&lt;titles&gt;&lt;title&gt;Effects of bright light treatment on psychomotor speed in athletes&lt;/title&gt;&lt;secondary-title&gt;Frontiers in physiology&lt;/secondary-title&gt;&lt;/titles&gt;&lt;periodical&gt;&lt;full-title&gt;Frontiers in physiology&lt;/full-title&gt;&lt;/periodical&gt;&lt;pages&gt;184&lt;/pages&gt;&lt;volume&gt;5&lt;/volume&gt;&lt;dates&gt;&lt;year&gt;2014&lt;/year&gt;&lt;/dates&gt;&lt;isbn&gt;1664-042X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39D5D7C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5BC335F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6AFB4F8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nnish hockey players</w:t>
            </w:r>
          </w:p>
          <w:p w14:paraId="4626CA5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</w:p>
          <w:p w14:paraId="592DD68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1, age: 25±6y, mass: 88±8kg, height: 1.8±0.06m, only males)</w:t>
            </w:r>
          </w:p>
          <w:p w14:paraId="4E8AFDB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453409B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1, age: 24±4y, mass: 85±6kg, height: 1.8±0.07m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78652F6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5CD7992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valuate the effects of transcranial bright light treatment via the ear canals on cognitive performance in professional ice hockey players during the competition season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61AF27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62D57B4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brain-targeted bright light treatment</w:t>
            </w:r>
          </w:p>
          <w:p w14:paraId="32E732C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sham treatment (eliminated light produ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A93C9E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42B61D1B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F875B6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66C9E93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</w:t>
            </w:r>
          </w:p>
          <w:p w14:paraId="6B04AD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tor time with a visual</w:t>
            </w:r>
          </w:p>
          <w:p w14:paraId="2D7990B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rning signal</w:t>
            </w:r>
          </w:p>
          <w:p w14:paraId="2BB2387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T1 &gt; T2</w:t>
            </w:r>
          </w:p>
          <w:p w14:paraId="6F2D019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: T1 </w:t>
            </w:r>
            <w:r w:rsidRPr="00395FF9">
              <w:rPr>
                <w:rFonts w:ascii="Cambria Math" w:hAnsi="Cambria Math" w:cs="Cambria Math"/>
                <w:color w:val="000000" w:themeColor="text1"/>
                <w:sz w:val="16"/>
                <w:szCs w:val="16"/>
                <w:lang w:val="en-US"/>
              </w:rPr>
              <w:t>≂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2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CA338A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0CC1321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mall sample size.</w:t>
            </w:r>
          </w:p>
          <w:p w14:paraId="6AAA700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ck of fMRI measurements to support the results with neuroimaging data.</w:t>
            </w:r>
          </w:p>
          <w:p w14:paraId="2798525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rticipants were aware of their group allocation.</w:t>
            </w:r>
          </w:p>
        </w:tc>
      </w:tr>
      <w:tr w:rsidR="00C73DA7" w:rsidRPr="00395FF9" w14:paraId="6F8FE187" w14:textId="77777777" w:rsidTr="00BA70BB">
        <w:trPr>
          <w:trHeight w:val="2381"/>
        </w:trPr>
        <w:tc>
          <w:tcPr>
            <w:tcW w:w="1141" w:type="dxa"/>
          </w:tcPr>
          <w:p w14:paraId="0F07651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ilczyńska 2016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Wilczyńska&lt;/Author&gt;&lt;Year&gt;2016&lt;/Year&gt;&lt;RecNum&gt;294&lt;/RecNum&gt;&lt;DisplayText&gt;(67)&lt;/DisplayText&gt;&lt;record&gt;&lt;rec-number&gt;294&lt;/rec-number&gt;&lt;foreign-keys&gt;&lt;key app="EN" db-id="99aff9f0lvt9ame0xrlxdrw5a5awzxe0epsv" timestamp="1726222033"&gt;294&lt;/key&gt;&lt;/foreign-keys&gt;&lt;ref-type name="Journal Article"&gt;17&lt;/ref-type&gt;&lt;contributors&gt;&lt;authors&gt;&lt;author&gt;Wilczyńska, Dominika&lt;/author&gt;&lt;/authors&gt;&lt;/contributors&gt;&lt;titles&gt;&lt;title&gt;Correlations between psychomotor abilities and selected personality variables in rowers&lt;/title&gt;&lt;secondary-title&gt;Baltic Journal of Health &amp;amp; Physical Activity&lt;/secondary-title&gt;&lt;/titles&gt;&lt;periodical&gt;&lt;full-title&gt;Baltic Journal of Health &amp;amp; Physical Activity&lt;/full-title&gt;&lt;/periodical&gt;&lt;pages&gt;42-54&lt;/pages&gt;&lt;volume&gt;8&lt;/volume&gt;&lt;number&gt;2&lt;/number&gt;&lt;keywords&gt;&lt;keyword&gt;ROWERS&lt;/keyword&gt;&lt;keyword&gt;PERSONALITY&lt;/keyword&gt;&lt;keyword&gt;ATHLETES&lt;/keyword&gt;&lt;keyword&gt;ROWING&lt;/keyword&gt;&lt;keyword&gt;CONSCIOUSNESS&lt;/keyword&gt;&lt;keyword&gt;anxiety&lt;/keyword&gt;&lt;keyword&gt;coping strategies&lt;/keyword&gt;&lt;keyword&gt;optimism&lt;/keyword&gt;&lt;keyword&gt;perceived stress&lt;/keyword&gt;&lt;keyword&gt;psychomotor abilities&lt;/keyword&gt;&lt;keyword&gt;self-efficacy&lt;/keyword&gt;&lt;keyword&gt;Vienna Test System&lt;/keyword&gt;&lt;/keywords&gt;&lt;dates&gt;&lt;year&gt;2016&lt;/year&gt;&lt;/dates&gt;&lt;publisher&gt;Gdansk University of Physical Education &amp;amp; Sport in Gdansk&lt;/publisher&gt;&lt;isbn&gt;20801297&lt;/isbn&gt;&lt;accession-num&gt;116938164&lt;/accession-num&gt;&lt;work-type&gt;Article&lt;/work-type&gt;&lt;urls&gt;&lt;related-urls&gt;&lt;url&gt;https://search.ebscohost.com/login.aspx?direct=true&amp;amp;db=s3h&amp;amp;AN=116938164&amp;amp;site=ehost-live&lt;/url&gt;&lt;/related-urls&gt;&lt;/urls&gt;&lt;electronic-resource-num&gt;10.29359/BJHPA.08.2.04&lt;/electronic-resource-num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29BE43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032C9FA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61F5D6A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lish rowers</w:t>
            </w:r>
          </w:p>
          <w:p w14:paraId="2F39CB9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, age: 23.9±2.6y)</w:t>
            </w:r>
          </w:p>
        </w:tc>
        <w:tc>
          <w:tcPr>
            <w:tcW w:w="237" w:type="dxa"/>
          </w:tcPr>
          <w:p w14:paraId="5743824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53E96FE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present possibilities of using computer tests in the assessment of chosen cognitive skills and an analysis of correlations between the mentioned variable and the level of optimism, self-efficacy, coping strategies, anxiety and perceived stress in Polish national team rowers.</w:t>
            </w:r>
          </w:p>
        </w:tc>
        <w:tc>
          <w:tcPr>
            <w:tcW w:w="238" w:type="dxa"/>
          </w:tcPr>
          <w:p w14:paraId="3D77AF4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338C7BB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2F728FB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59004BD3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7B69D084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</w:tc>
        <w:tc>
          <w:tcPr>
            <w:tcW w:w="238" w:type="dxa"/>
          </w:tcPr>
          <w:p w14:paraId="2571434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052DCC4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reaction time)</w:t>
            </w:r>
          </w:p>
          <w:p w14:paraId="4902E4C9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dividual stimuli ~ simultaneously presented stimulus combinations </w:t>
            </w:r>
          </w:p>
          <w:p w14:paraId="0F0FCBD0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vidual stimuli ~ sequentially presented stimulus combinations</w:t>
            </w:r>
          </w:p>
          <w:p w14:paraId="6C0AA76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 ~ level of optimism, self-efficacy, different coping strategies, anxiety and perceived stress</w:t>
            </w:r>
          </w:p>
        </w:tc>
        <w:tc>
          <w:tcPr>
            <w:tcW w:w="238" w:type="dxa"/>
          </w:tcPr>
          <w:p w14:paraId="6FC5072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74AFB92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ovided.</w:t>
            </w:r>
          </w:p>
          <w:p w14:paraId="145E2B1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ems to be an exploratory study.</w:t>
            </w:r>
          </w:p>
          <w:p w14:paraId="7BA7CDD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73DA7" w:rsidRPr="00395FF9" w14:paraId="56357462" w14:textId="77777777" w:rsidTr="00BA70BB">
        <w:trPr>
          <w:trHeight w:val="1361"/>
        </w:trPr>
        <w:tc>
          <w:tcPr>
            <w:tcW w:w="1141" w:type="dxa"/>
            <w:shd w:val="clear" w:color="auto" w:fill="F2F2F2" w:themeFill="background1" w:themeFillShade="F2"/>
          </w:tcPr>
          <w:p w14:paraId="7DCBFBF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heng et al 202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aaGVuZzwvQXV0aG9yPjxZZWFyPjIwMjQ8L1llYXI+PFJl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aaGVuZzwvQXV0aG9yPjxZZWFyPjIwMjQ8L1llYXI+PFJl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158F142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2D0587D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483840B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ekwondo athletes</w:t>
            </w:r>
          </w:p>
          <w:p w14:paraId="31181DA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2, age: 20±3y, mass: 68.5±8kg, height: 1.76±0.06m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0537443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3441186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impact of different levels of dehydration on cognitive function and the specific performance of kicking techniques among taekwondo athlete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051C4C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1BF75B0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70min taekwondo training bouts </w:t>
            </w:r>
          </w:p>
          <w:p w14:paraId="7B6B75E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/week for 3w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497FE4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3601F8E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04B58D7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40174E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06EFD91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reaction time)</w:t>
            </w:r>
          </w:p>
          <w:p w14:paraId="3A67AF7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ohydrated group &lt; severe hypohydration group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6C2D12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6ADEA11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ovided.</w:t>
            </w:r>
          </w:p>
          <w:p w14:paraId="79D75DC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rticipants’ daily dietary habits and nutritional intake were not recorded. </w:t>
            </w:r>
          </w:p>
        </w:tc>
      </w:tr>
      <w:tr w:rsidR="00C73DA7" w:rsidRPr="00395FF9" w14:paraId="3AB8A951" w14:textId="77777777" w:rsidTr="00BA70BB">
        <w:trPr>
          <w:trHeight w:val="1191"/>
        </w:trPr>
        <w:tc>
          <w:tcPr>
            <w:tcW w:w="1141" w:type="dxa"/>
          </w:tcPr>
          <w:p w14:paraId="5BBEAC6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Zisi et al 200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Zisi&lt;/Author&gt;&lt;Year&gt;2009&lt;/Year&gt;&lt;RecNum&gt;317&lt;/RecNum&gt;&lt;DisplayText&gt;(37)&lt;/DisplayText&gt;&lt;record&gt;&lt;rec-number&gt;317&lt;/rec-number&gt;&lt;foreign-keys&gt;&lt;key app="EN" db-id="99aff9f0lvt9ame0xrlxdrw5a5awzxe0epsv" timestamp="1730116478"&gt;317&lt;/key&gt;&lt;/foreign-keys&gt;&lt;ref-type name="Journal Article"&gt;17&lt;/ref-type&gt;&lt;contributors&gt;&lt;authors&gt;&lt;author&gt;Zisi, Vasiliki&lt;/author&gt;&lt;author&gt;Giannitsopoulou, Evgenia&lt;/author&gt;&lt;author&gt;Vassiliadou, Olga&lt;/author&gt;&lt;author&gt;Pollatou, Elisana&lt;/author&gt;&lt;author&gt;Kioumourtzoglou, Efthimis&lt;/author&gt;&lt;/authors&gt;&lt;/contributors&gt;&lt;titles&gt;&lt;title&gt;Performance level, abilities and psychological characteristics in young junior rhythmic gymnasts: the role of sport experience&lt;/title&gt;&lt;secondary-title&gt;International Quarterly of Sport Science&lt;/secondary-title&gt;&lt;/titles&gt;&lt;periodical&gt;&lt;full-title&gt;International Quarterly of Sport Science&lt;/full-title&gt;&lt;/periodical&gt;&lt;pages&gt;1-13&lt;/pages&gt;&lt;volume&gt;4&lt;/volume&gt;&lt;dates&gt;&lt;year&gt;2009&lt;/year&gt;&lt;/dates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3CE85B8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390C5D2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2A5D83F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hythmic gymnasts </w:t>
            </w:r>
          </w:p>
          <w:p w14:paraId="609C97C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3, age: 11.8±0.6y, only females)</w:t>
            </w:r>
          </w:p>
        </w:tc>
        <w:tc>
          <w:tcPr>
            <w:tcW w:w="237" w:type="dxa"/>
          </w:tcPr>
          <w:p w14:paraId="7277D9E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7AF0461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differences in selected cognitive, perceptual, motor abilities and psychological characteristics among elite rhythmic gymnasts.</w:t>
            </w:r>
          </w:p>
        </w:tc>
        <w:tc>
          <w:tcPr>
            <w:tcW w:w="238" w:type="dxa"/>
          </w:tcPr>
          <w:p w14:paraId="6EBED1D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29847F4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5B13380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0B596D1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decision time and motor time)</w:t>
            </w:r>
          </w:p>
          <w:p w14:paraId="00B9D6B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 (reactive performance)</w:t>
            </w:r>
          </w:p>
        </w:tc>
        <w:tc>
          <w:tcPr>
            <w:tcW w:w="238" w:type="dxa"/>
          </w:tcPr>
          <w:p w14:paraId="746E93B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512531D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 (different performance levels)</w:t>
            </w:r>
          </w:p>
        </w:tc>
        <w:tc>
          <w:tcPr>
            <w:tcW w:w="238" w:type="dxa"/>
          </w:tcPr>
          <w:p w14:paraId="1AF5D50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63FB4CA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C73DA7" w:rsidRPr="00395FF9" w14:paraId="69A2EB29" w14:textId="77777777" w:rsidTr="00BA70BB">
        <w:trPr>
          <w:trHeight w:val="1474"/>
        </w:trPr>
        <w:tc>
          <w:tcPr>
            <w:tcW w:w="1141" w:type="dxa"/>
            <w:shd w:val="clear" w:color="auto" w:fill="F2F2F2" w:themeFill="background1" w:themeFillShade="F2"/>
          </w:tcPr>
          <w:p w14:paraId="59444B8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wierko 2006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Zwierko&lt;/Author&gt;&lt;Year&gt;2006&lt;/Year&gt;&lt;RecNum&gt;318&lt;/RecNum&gt;&lt;DisplayText&gt;(38)&lt;/DisplayText&gt;&lt;record&gt;&lt;rec-number&gt;318&lt;/rec-number&gt;&lt;foreign-keys&gt;&lt;key app="EN" db-id="99aff9f0lvt9ame0xrlxdrw5a5awzxe0epsv" timestamp="1730117147"&gt;318&lt;/key&gt;&lt;/foreign-keys&gt;&lt;ref-type name="Journal Article"&gt;17&lt;/ref-type&gt;&lt;contributors&gt;&lt;authors&gt;&lt;author&gt;Zwierko, Teresa&lt;/author&gt;&lt;/authors&gt;&lt;/contributors&gt;&lt;titles&gt;&lt;title&gt;Selected aspects of anticipation of soccer players&lt;/title&gt;&lt;secondary-title&gt;Studies in Physical Culture &amp;amp; Tourism&lt;/secondary-title&gt;&lt;/titles&gt;&lt;periodical&gt;&lt;full-title&gt;Studies in Physical Culture &amp;amp; Tourism&lt;/full-title&gt;&lt;/periodical&gt;&lt;volume&gt;13&lt;/volume&gt;&lt;dates&gt;&lt;year&gt;2006&lt;/year&gt;&lt;/dates&gt;&lt;isbn&gt;0867-1079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2C13A39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0876936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4801597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ccer players</w:t>
            </w:r>
          </w:p>
          <w:p w14:paraId="76D2FB68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 12, age: 22.3±2.7y)</w:t>
            </w:r>
          </w:p>
          <w:p w14:paraId="1703AD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 students</w:t>
            </w:r>
          </w:p>
          <w:p w14:paraId="031C722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 12, age: 21.3±1.6y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75546D2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2EC5E5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recognition and prediction of situations in the game of soccer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0EC130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7BA31B8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B64136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0948A040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2385E3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078328D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BA</w:t>
            </w:r>
          </w:p>
          <w:p w14:paraId="4DC2972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ticipation of the shots at</w:t>
            </w:r>
          </w:p>
          <w:p w14:paraId="3D2E4F5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goal (%)</w:t>
            </w:r>
          </w:p>
          <w:p w14:paraId="34A7C7E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ccer players &gt; PE student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3ADB5D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5A253A9D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ovided.</w:t>
            </w:r>
          </w:p>
          <w:p w14:paraId="6146868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ZBA is called motor-temporal test).</w:t>
            </w:r>
          </w:p>
        </w:tc>
      </w:tr>
      <w:tr w:rsidR="00C73DA7" w:rsidRPr="00395FF9" w14:paraId="17C30930" w14:textId="77777777" w:rsidTr="00BA70BB">
        <w:trPr>
          <w:trHeight w:val="1474"/>
        </w:trPr>
        <w:tc>
          <w:tcPr>
            <w:tcW w:w="1141" w:type="dxa"/>
          </w:tcPr>
          <w:p w14:paraId="2A247E1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wierko 2007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Zwierko&lt;/Author&gt;&lt;Year&gt;2007&lt;/Year&gt;&lt;RecNum&gt;319&lt;/RecNum&gt;&lt;DisplayText&gt;(39)&lt;/DisplayText&gt;&lt;record&gt;&lt;rec-number&gt;319&lt;/rec-number&gt;&lt;foreign-keys&gt;&lt;key app="EN" db-id="99aff9f0lvt9ame0xrlxdrw5a5awzxe0epsv" timestamp="1730117207"&gt;319&lt;/key&gt;&lt;/foreign-keys&gt;&lt;ref-type name="Journal Article"&gt;17&lt;/ref-type&gt;&lt;contributors&gt;&lt;authors&gt;&lt;author&gt;Zwierko, Teresa&lt;/author&gt;&lt;/authors&gt;&lt;/contributors&gt;&lt;titles&gt;&lt;title&gt;Differences in peripheral perception between athletes and nonathletes&lt;/title&gt;&lt;secondary-title&gt;Journal of Human Kinetics&lt;/secondary-title&gt;&lt;/titles&gt;&lt;periodical&gt;&lt;full-title&gt;Journal of Human Kinetics&lt;/full-title&gt;&lt;/periodical&gt;&lt;pages&gt;53-62&lt;/pages&gt;&lt;volume&gt;19&lt;/volume&gt;&lt;number&gt;2&lt;/number&gt;&lt;dates&gt;&lt;year&gt;2007&lt;/year&gt;&lt;/dates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3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55068F1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</w:tcPr>
          <w:p w14:paraId="77ACA23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34D947D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ndball players</w:t>
            </w:r>
          </w:p>
          <w:p w14:paraId="0EA6E897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6, age: 21.9+1.1y)</w:t>
            </w:r>
          </w:p>
          <w:p w14:paraId="3435B3A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athletes</w:t>
            </w:r>
          </w:p>
          <w:p w14:paraId="0B39325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6, age: 20.1+1.8y)</w:t>
            </w:r>
          </w:p>
        </w:tc>
        <w:tc>
          <w:tcPr>
            <w:tcW w:w="237" w:type="dxa"/>
          </w:tcPr>
          <w:p w14:paraId="2C4CB09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1520205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compare peripheral perception of handball players and nonathletes.</w:t>
            </w:r>
          </w:p>
        </w:tc>
        <w:tc>
          <w:tcPr>
            <w:tcW w:w="238" w:type="dxa"/>
          </w:tcPr>
          <w:p w14:paraId="0C84C6D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5CCD639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4E72CC9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251F4E7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</w:tcPr>
          <w:p w14:paraId="3D11F90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758A8A0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(omitted reactions)</w:t>
            </w:r>
          </w:p>
          <w:p w14:paraId="5EDE399C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ndball athletes &gt; nonathletes</w:t>
            </w:r>
          </w:p>
          <w:p w14:paraId="0E54F44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(reaction time to visual stimuli) </w:t>
            </w:r>
          </w:p>
          <w:p w14:paraId="6C2D3DF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ndball athletes &lt; nonathletes</w:t>
            </w:r>
          </w:p>
        </w:tc>
        <w:tc>
          <w:tcPr>
            <w:tcW w:w="238" w:type="dxa"/>
          </w:tcPr>
          <w:p w14:paraId="1EAFCAB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59014E36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is not provided.</w:t>
            </w:r>
          </w:p>
          <w:p w14:paraId="2222452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t-hoc test results are not provided.</w:t>
            </w:r>
          </w:p>
        </w:tc>
      </w:tr>
      <w:tr w:rsidR="00C73DA7" w:rsidRPr="00395FF9" w14:paraId="4A2BB17B" w14:textId="77777777" w:rsidTr="00BA70BB">
        <w:trPr>
          <w:trHeight w:val="2721"/>
        </w:trPr>
        <w:tc>
          <w:tcPr>
            <w:tcW w:w="1141" w:type="dxa"/>
            <w:shd w:val="clear" w:color="auto" w:fill="F2F2F2" w:themeFill="background1" w:themeFillShade="F2"/>
          </w:tcPr>
          <w:p w14:paraId="3044362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wierko et al 200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Zwierko&lt;/Author&gt;&lt;Year&gt;2008&lt;/Year&gt;&lt;RecNum&gt;320&lt;/RecNum&gt;&lt;DisplayText&gt;(40)&lt;/DisplayText&gt;&lt;record&gt;&lt;rec-number&gt;320&lt;/rec-number&gt;&lt;foreign-keys&gt;&lt;key app="EN" db-id="99aff9f0lvt9ame0xrlxdrw5a5awzxe0epsv" timestamp="1730117466"&gt;320&lt;/key&gt;&lt;/foreign-keys&gt;&lt;ref-type name="Journal Article"&gt;17&lt;/ref-type&gt;&lt;contributors&gt;&lt;authors&gt;&lt;author&gt;Zwierko, Teresa&lt;/author&gt;&lt;author&gt;Głowacki, Tomasz&lt;/author&gt;&lt;author&gt;Osiński, Wiesław&lt;/author&gt;&lt;/authors&gt;&lt;/contributors&gt;&lt;titles&gt;&lt;title&gt;The effect of specific anaerobic exercises on peripheral perception in handball players&lt;/title&gt;&lt;secondary-title&gt;Kinesiologia Slovenica&lt;/secondary-title&gt;&lt;/titles&gt;&lt;periodical&gt;&lt;full-title&gt;Kinesiologia Slovenica&lt;/full-title&gt;&lt;/periodical&gt;&lt;volume&gt;14&lt;/volume&gt;&lt;number&gt;1&lt;/number&gt;&lt;dates&gt;&lt;year&gt;2008&lt;/year&gt;&lt;/dates&gt;&lt;isbn&gt;1318-2269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shd w:val="clear" w:color="auto" w:fill="F2F2F2" w:themeFill="background1" w:themeFillShade="F2"/>
          </w:tcPr>
          <w:p w14:paraId="43DD529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1CB6A3C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25B5EE3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olish handball players </w:t>
            </w:r>
          </w:p>
          <w:p w14:paraId="4F80CDE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 18, age: 21.2+3.1y, mass: 82.8+11.6kg, height: 1.85+0.06m, only males)</w:t>
            </w:r>
          </w:p>
        </w:tc>
        <w:tc>
          <w:tcPr>
            <w:tcW w:w="237" w:type="dxa"/>
            <w:shd w:val="clear" w:color="auto" w:fill="F2F2F2" w:themeFill="background1" w:themeFillShade="F2"/>
          </w:tcPr>
          <w:p w14:paraId="1B67346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6151994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changes in the level of peripheral perception induced by specific anaerobic effort in handball players and in relation to the running efficiency of the player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271EE1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</w:tcPr>
          <w:p w14:paraId="37C6E1A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unning test to induce fatigue</w:t>
            </w:r>
          </w:p>
          <w:p w14:paraId="63CAED6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0x30m at maximum speed with 20s rest interval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B0345D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shd w:val="clear" w:color="auto" w:fill="F2F2F2" w:themeFill="background1" w:themeFillShade="F2"/>
          </w:tcPr>
          <w:p w14:paraId="479A26E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FD2A2B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shd w:val="clear" w:color="auto" w:fill="F2F2F2" w:themeFill="background1" w:themeFillShade="F2"/>
          </w:tcPr>
          <w:p w14:paraId="4EB90E9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</w:t>
            </w:r>
          </w:p>
          <w:p w14:paraId="2C707A1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72096F2B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sual angle/right, number of correct reactions (left &amp; right)</w:t>
            </w:r>
          </w:p>
          <w:p w14:paraId="6EFAAD2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21D14D45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omitted reactions, median reaction time (left &amp; right)</w:t>
            </w:r>
          </w:p>
          <w:p w14:paraId="758E080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(number of correct reactions/right and number of omitted reactions) ~ times of the 10x30m run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4D7356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</w:tcPr>
          <w:p w14:paraId="2F28C57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t-hoc test results are not provided.</w:t>
            </w:r>
          </w:p>
        </w:tc>
      </w:tr>
      <w:tr w:rsidR="00C73DA7" w:rsidRPr="00395FF9" w14:paraId="2D618E4D" w14:textId="77777777" w:rsidTr="00BA70BB">
        <w:trPr>
          <w:trHeight w:val="1361"/>
        </w:trPr>
        <w:tc>
          <w:tcPr>
            <w:tcW w:w="1141" w:type="dxa"/>
          </w:tcPr>
          <w:p w14:paraId="09449A5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wierko et al 201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Zwierko&lt;/Author&gt;&lt;Year&gt;2010&lt;/Year&gt;&lt;RecNum&gt;322&lt;/RecNum&gt;&lt;DisplayText&gt;(42)&lt;/DisplayText&gt;&lt;record&gt;&lt;rec-number&gt;322&lt;/rec-number&gt;&lt;foreign-keys&gt;&lt;key app="EN" db-id="99aff9f0lvt9ame0xrlxdrw5a5awzxe0epsv" timestamp="1730117662"&gt;322&lt;/key&gt;&lt;/foreign-keys&gt;&lt;ref-type name="Journal Article"&gt;17&lt;/ref-type&gt;&lt;contributors&gt;&lt;authors&gt;&lt;author&gt;Zwierko, Teresa&lt;/author&gt;&lt;author&gt;Osinski, Wieslaw&lt;/author&gt;&lt;author&gt;Lubinski, Wojciech&lt;/author&gt;&lt;author&gt;Czepita, Damian&lt;/author&gt;&lt;author&gt;Florkiewicz, Beata&lt;/author&gt;&lt;/authors&gt;&lt;/contributors&gt;&lt;titles&gt;&lt;title&gt;Speed of visual sensorimotor processes and conductivity of visual pathway in volleyball players&lt;/title&gt;&lt;secondary-title&gt;Journal of human kinetics&lt;/secondary-title&gt;&lt;/titles&gt;&lt;periodical&gt;&lt;full-title&gt;Journal of Human Kinetics&lt;/full-title&gt;&lt;/periodical&gt;&lt;pages&gt;21-27&lt;/pages&gt;&lt;volume&gt;23&lt;/volume&gt;&lt;number&gt;1&lt;/number&gt;&lt;dates&gt;&lt;year&gt;2010&lt;/year&gt;&lt;/dates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</w:tcPr>
          <w:p w14:paraId="27E0FF1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237" w:type="dxa"/>
          </w:tcPr>
          <w:p w14:paraId="7DA65A1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</w:tcPr>
          <w:p w14:paraId="71DAE431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: volleyball players</w:t>
            </w:r>
          </w:p>
          <w:p w14:paraId="757122B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2, age: 22.9±2.1y, only males)</w:t>
            </w:r>
          </w:p>
          <w:p w14:paraId="104D842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: untrained students</w:t>
            </w:r>
          </w:p>
          <w:p w14:paraId="08D36C2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2, age: 21.9±1.5y)</w:t>
            </w:r>
          </w:p>
        </w:tc>
        <w:tc>
          <w:tcPr>
            <w:tcW w:w="237" w:type="dxa"/>
          </w:tcPr>
          <w:p w14:paraId="31E9503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</w:tcPr>
          <w:p w14:paraId="5EB80AD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several aspects of reaction times to visual stimuli in volleyball players compared to non-athletic subjects.</w:t>
            </w:r>
          </w:p>
        </w:tc>
        <w:tc>
          <w:tcPr>
            <w:tcW w:w="238" w:type="dxa"/>
          </w:tcPr>
          <w:p w14:paraId="55852D1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</w:tcPr>
          <w:p w14:paraId="71202B77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7A30591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</w:tcPr>
          <w:p w14:paraId="2BD6673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decision time and motor time)</w:t>
            </w:r>
          </w:p>
          <w:p w14:paraId="5B41F10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[S1 - simple reaction time]</w:t>
            </w:r>
          </w:p>
          <w:p w14:paraId="0BC7BFA2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[S4 - choice reaction time]</w:t>
            </w:r>
          </w:p>
          <w:p w14:paraId="090F5E8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</w:tcPr>
          <w:p w14:paraId="2DAA2F1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</w:tcPr>
          <w:p w14:paraId="74DE761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olleyball players &lt; non-athletes:</w:t>
            </w:r>
          </w:p>
          <w:p w14:paraId="1564B17D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-S1 (pre-motor reaction time, total reaction time)</w:t>
            </w:r>
          </w:p>
          <w:p w14:paraId="52F9C22E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-S4 (pre-motor reaction time, total reaction time)</w:t>
            </w:r>
          </w:p>
          <w:p w14:paraId="529B3A4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P (total reaction time)</w:t>
            </w:r>
          </w:p>
        </w:tc>
        <w:tc>
          <w:tcPr>
            <w:tcW w:w="238" w:type="dxa"/>
          </w:tcPr>
          <w:p w14:paraId="281767EC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24FA9011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for CON is not provided.</w:t>
            </w:r>
          </w:p>
          <w:p w14:paraId="3B75B30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PP is called peripheral reaction time).</w:t>
            </w:r>
          </w:p>
        </w:tc>
      </w:tr>
      <w:tr w:rsidR="00C73DA7" w:rsidRPr="00395FF9" w14:paraId="626E62C3" w14:textId="77777777" w:rsidTr="00BA70BB">
        <w:trPr>
          <w:trHeight w:val="1474"/>
        </w:trPr>
        <w:tc>
          <w:tcPr>
            <w:tcW w:w="114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29CDE64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Zwierko et al 201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Zwierko&lt;/Author&gt;&lt;Year&gt;2014&lt;/Year&gt;&lt;RecNum&gt;321&lt;/RecNum&gt;&lt;DisplayText&gt;(41)&lt;/DisplayText&gt;&lt;record&gt;&lt;rec-number&gt;321&lt;/rec-number&gt;&lt;foreign-keys&gt;&lt;key app="EN" db-id="99aff9f0lvt9ame0xrlxdrw5a5awzxe0epsv" timestamp="1730117548"&gt;321&lt;/key&gt;&lt;/foreign-keys&gt;&lt;ref-type name="Journal Article"&gt;17&lt;/ref-type&gt;&lt;contributors&gt;&lt;authors&gt;&lt;author&gt;Zwierko, Teresa&lt;/author&gt;&lt;author&gt;Lesiakowski, Piotr&lt;/author&gt;&lt;/authors&gt;&lt;/contributors&gt;&lt;titles&gt;&lt;title&gt;Visuomotor processing after progressively increased physical exercise&lt;/title&gt;&lt;secondary-title&gt;Central European Journal of Sport Sciences and Medicine&lt;/secondary-title&gt;&lt;/titles&gt;&lt;periodical&gt;&lt;full-title&gt;Central European Journal of Sport Sciences and Medicine&lt;/full-title&gt;&lt;/periodical&gt;&lt;pages&gt;27-34&lt;/pages&gt;&lt;volume&gt;1&lt;/volume&gt;&lt;number&gt;5&lt;/number&gt;&lt;dates&gt;&lt;year&gt;2014&lt;/year&gt;&lt;/dates&gt;&lt;isbn&gt;2300-9705&lt;/isbn&gt;&lt;urls&gt;&lt;/urls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70C619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107DD35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5BDF27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 education students</w:t>
            </w:r>
          </w:p>
          <w:p w14:paraId="230B0876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2, age: 21.2±1.3y)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5052CF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985B508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exercise on visuomotor processing.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97EA1B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A0DB61A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ffort test with incremental intensity on a cycloergometer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B0FE322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89411A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9373A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2C905EB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in response to intervention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4F4D4F3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F9A3A2E" w14:textId="77777777" w:rsidR="00C73DA7" w:rsidRPr="00395FF9" w:rsidRDefault="00C73DA7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for not provided.</w:t>
            </w:r>
          </w:p>
          <w:p w14:paraId="4AB6D0A0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SIGNAL is called Special Ability Signal test).</w:t>
            </w:r>
          </w:p>
        </w:tc>
      </w:tr>
      <w:tr w:rsidR="00C73DA7" w:rsidRPr="00395FF9" w14:paraId="2230C68F" w14:textId="77777777" w:rsidTr="00BA70BB">
        <w:trPr>
          <w:trHeight w:val="918"/>
        </w:trPr>
        <w:tc>
          <w:tcPr>
            <w:tcW w:w="13928" w:type="dxa"/>
            <w:gridSpan w:val="14"/>
            <w:tcBorders>
              <w:top w:val="single" w:sz="12" w:space="0" w:color="auto"/>
            </w:tcBorders>
            <w:vAlign w:val="center"/>
          </w:tcPr>
          <w:p w14:paraId="3FCFCE79" w14:textId="77777777" w:rsidR="00C73DA7" w:rsidRPr="00395FF9" w:rsidRDefault="00C73DA7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AND: Two-Hand Coordination, 3D: Spatial Orientation, AMT: Adaptive Matrices Test, COG: Cognitrone Test, CON: control group, CORSI: Corsi-Block-Tapping-Test, DAUF: Continuous Attention Test, DT: Determination Test, EXP: experimental group, LVT: Visual Pursuit Test, MDT: Movement Detection Test, MLS: Motor Performance Series, PP: Peripheral Perception Test, RT: Reaction Test, SIGNAL: Signal Detection, SMK: Sensomotor Coordination, SPM: Raven’s Standard Progressive Matrices, STROOP: Stroop Interference Test, SWITCH: Task Switching, T: Time, TMT-L: Trail-Making Test, VISGED: Visual Memory Test, ZBA: Time/Movement Anticipation</w:t>
            </w:r>
          </w:p>
        </w:tc>
      </w:tr>
    </w:tbl>
    <w:p w14:paraId="281D48D6" w14:textId="77777777" w:rsidR="009861C7" w:rsidRDefault="009861C7"/>
    <w:sectPr w:rsidR="009861C7" w:rsidSect="00600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911FA"/>
    <w:multiLevelType w:val="hybridMultilevel"/>
    <w:tmpl w:val="88B0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21F84"/>
    <w:multiLevelType w:val="hybridMultilevel"/>
    <w:tmpl w:val="30E894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A8753B"/>
    <w:multiLevelType w:val="hybridMultilevel"/>
    <w:tmpl w:val="6CEAC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80954"/>
    <w:multiLevelType w:val="hybridMultilevel"/>
    <w:tmpl w:val="F210E11C"/>
    <w:lvl w:ilvl="0" w:tplc="7A98A49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7E5B0C"/>
    <w:multiLevelType w:val="hybridMultilevel"/>
    <w:tmpl w:val="C974DAA4"/>
    <w:lvl w:ilvl="0" w:tplc="59B87F56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656B8E"/>
    <w:multiLevelType w:val="hybridMultilevel"/>
    <w:tmpl w:val="40F0C1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367676">
    <w:abstractNumId w:val="1"/>
  </w:num>
  <w:num w:numId="2" w16cid:durableId="1128544456">
    <w:abstractNumId w:val="5"/>
  </w:num>
  <w:num w:numId="3" w16cid:durableId="469397773">
    <w:abstractNumId w:val="3"/>
  </w:num>
  <w:num w:numId="4" w16cid:durableId="650401909">
    <w:abstractNumId w:val="2"/>
  </w:num>
  <w:num w:numId="5" w16cid:durableId="1272662481">
    <w:abstractNumId w:val="0"/>
  </w:num>
  <w:num w:numId="6" w16cid:durableId="14701298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C0"/>
    <w:rsid w:val="0000429B"/>
    <w:rsid w:val="00017426"/>
    <w:rsid w:val="0003130D"/>
    <w:rsid w:val="0003370E"/>
    <w:rsid w:val="00056224"/>
    <w:rsid w:val="000738D0"/>
    <w:rsid w:val="000B5A2E"/>
    <w:rsid w:val="000D54FC"/>
    <w:rsid w:val="000D6A84"/>
    <w:rsid w:val="00120E78"/>
    <w:rsid w:val="0015166A"/>
    <w:rsid w:val="0016498A"/>
    <w:rsid w:val="0018288C"/>
    <w:rsid w:val="00184FF5"/>
    <w:rsid w:val="001965D9"/>
    <w:rsid w:val="001968F4"/>
    <w:rsid w:val="001A3A32"/>
    <w:rsid w:val="001A4E14"/>
    <w:rsid w:val="001E1C2C"/>
    <w:rsid w:val="001F3712"/>
    <w:rsid w:val="00203534"/>
    <w:rsid w:val="00255015"/>
    <w:rsid w:val="0028421B"/>
    <w:rsid w:val="002971A3"/>
    <w:rsid w:val="002A70A2"/>
    <w:rsid w:val="002B170E"/>
    <w:rsid w:val="002C6601"/>
    <w:rsid w:val="00307362"/>
    <w:rsid w:val="00310DE1"/>
    <w:rsid w:val="00320E97"/>
    <w:rsid w:val="00324485"/>
    <w:rsid w:val="00326AAB"/>
    <w:rsid w:val="00340A9E"/>
    <w:rsid w:val="0034246D"/>
    <w:rsid w:val="00380624"/>
    <w:rsid w:val="0038707D"/>
    <w:rsid w:val="00390FCD"/>
    <w:rsid w:val="00395EB9"/>
    <w:rsid w:val="00395F2D"/>
    <w:rsid w:val="003A54FC"/>
    <w:rsid w:val="003D5932"/>
    <w:rsid w:val="003E5CCA"/>
    <w:rsid w:val="003F6DAD"/>
    <w:rsid w:val="00420F9B"/>
    <w:rsid w:val="004511DB"/>
    <w:rsid w:val="004562FC"/>
    <w:rsid w:val="0046261A"/>
    <w:rsid w:val="004706C6"/>
    <w:rsid w:val="004819EB"/>
    <w:rsid w:val="00484EEF"/>
    <w:rsid w:val="004A0EAF"/>
    <w:rsid w:val="004C009D"/>
    <w:rsid w:val="004E64C0"/>
    <w:rsid w:val="00506764"/>
    <w:rsid w:val="00557EC2"/>
    <w:rsid w:val="00586055"/>
    <w:rsid w:val="005A235E"/>
    <w:rsid w:val="005A4523"/>
    <w:rsid w:val="005B2910"/>
    <w:rsid w:val="005C0B0F"/>
    <w:rsid w:val="005E6885"/>
    <w:rsid w:val="006001C0"/>
    <w:rsid w:val="00612D05"/>
    <w:rsid w:val="00621C85"/>
    <w:rsid w:val="00621FE0"/>
    <w:rsid w:val="00675233"/>
    <w:rsid w:val="0067744B"/>
    <w:rsid w:val="0068020F"/>
    <w:rsid w:val="0068222B"/>
    <w:rsid w:val="00694D59"/>
    <w:rsid w:val="006A4E59"/>
    <w:rsid w:val="006B10CC"/>
    <w:rsid w:val="006B50D3"/>
    <w:rsid w:val="006B5B7D"/>
    <w:rsid w:val="006E03ED"/>
    <w:rsid w:val="006E41FF"/>
    <w:rsid w:val="006E4738"/>
    <w:rsid w:val="007122CF"/>
    <w:rsid w:val="00722246"/>
    <w:rsid w:val="007330F6"/>
    <w:rsid w:val="00733B48"/>
    <w:rsid w:val="007402A0"/>
    <w:rsid w:val="00753173"/>
    <w:rsid w:val="007647A9"/>
    <w:rsid w:val="00787D0B"/>
    <w:rsid w:val="007A2CE8"/>
    <w:rsid w:val="007B62AF"/>
    <w:rsid w:val="007B7AA6"/>
    <w:rsid w:val="00812BBC"/>
    <w:rsid w:val="0084334F"/>
    <w:rsid w:val="00861119"/>
    <w:rsid w:val="00873565"/>
    <w:rsid w:val="008A67FE"/>
    <w:rsid w:val="008E3EDE"/>
    <w:rsid w:val="008E7B33"/>
    <w:rsid w:val="00910E6C"/>
    <w:rsid w:val="0092016D"/>
    <w:rsid w:val="00923A68"/>
    <w:rsid w:val="0092583E"/>
    <w:rsid w:val="00953E7A"/>
    <w:rsid w:val="00964601"/>
    <w:rsid w:val="00970FA4"/>
    <w:rsid w:val="009861C7"/>
    <w:rsid w:val="00987C56"/>
    <w:rsid w:val="009942DA"/>
    <w:rsid w:val="00997C2A"/>
    <w:rsid w:val="009A7933"/>
    <w:rsid w:val="009A7EFB"/>
    <w:rsid w:val="009B57EB"/>
    <w:rsid w:val="009C0B2D"/>
    <w:rsid w:val="009D058D"/>
    <w:rsid w:val="009D402C"/>
    <w:rsid w:val="009F2ECF"/>
    <w:rsid w:val="00A10301"/>
    <w:rsid w:val="00A46AFB"/>
    <w:rsid w:val="00A52011"/>
    <w:rsid w:val="00A908FE"/>
    <w:rsid w:val="00AA3620"/>
    <w:rsid w:val="00AF1C42"/>
    <w:rsid w:val="00B07153"/>
    <w:rsid w:val="00B07E3D"/>
    <w:rsid w:val="00B13480"/>
    <w:rsid w:val="00B33682"/>
    <w:rsid w:val="00B51AB8"/>
    <w:rsid w:val="00B86AC5"/>
    <w:rsid w:val="00B94245"/>
    <w:rsid w:val="00BA4257"/>
    <w:rsid w:val="00BB75C5"/>
    <w:rsid w:val="00BE11D3"/>
    <w:rsid w:val="00BE4217"/>
    <w:rsid w:val="00BF235A"/>
    <w:rsid w:val="00BF5524"/>
    <w:rsid w:val="00C01F16"/>
    <w:rsid w:val="00C1538D"/>
    <w:rsid w:val="00C21DAF"/>
    <w:rsid w:val="00C27791"/>
    <w:rsid w:val="00C32AE5"/>
    <w:rsid w:val="00C43F0E"/>
    <w:rsid w:val="00C51BF0"/>
    <w:rsid w:val="00C54362"/>
    <w:rsid w:val="00C65AD0"/>
    <w:rsid w:val="00C73DA7"/>
    <w:rsid w:val="00C84204"/>
    <w:rsid w:val="00C85C95"/>
    <w:rsid w:val="00C962C2"/>
    <w:rsid w:val="00CA3FC8"/>
    <w:rsid w:val="00CB0F4F"/>
    <w:rsid w:val="00CC3274"/>
    <w:rsid w:val="00CC7228"/>
    <w:rsid w:val="00CE3104"/>
    <w:rsid w:val="00D26C2C"/>
    <w:rsid w:val="00D42380"/>
    <w:rsid w:val="00D4562C"/>
    <w:rsid w:val="00D45AEF"/>
    <w:rsid w:val="00D71042"/>
    <w:rsid w:val="00DD400A"/>
    <w:rsid w:val="00DD61BB"/>
    <w:rsid w:val="00DE7E11"/>
    <w:rsid w:val="00DF3115"/>
    <w:rsid w:val="00DF756C"/>
    <w:rsid w:val="00E14E6A"/>
    <w:rsid w:val="00E21317"/>
    <w:rsid w:val="00E556C2"/>
    <w:rsid w:val="00E83CED"/>
    <w:rsid w:val="00E84297"/>
    <w:rsid w:val="00EB24BD"/>
    <w:rsid w:val="00EB6033"/>
    <w:rsid w:val="00EB6697"/>
    <w:rsid w:val="00EC05F7"/>
    <w:rsid w:val="00F25A7E"/>
    <w:rsid w:val="00F34769"/>
    <w:rsid w:val="00F52144"/>
    <w:rsid w:val="00F611D6"/>
    <w:rsid w:val="00F6233C"/>
    <w:rsid w:val="00F857A8"/>
    <w:rsid w:val="00FA76A6"/>
    <w:rsid w:val="00FA7A28"/>
    <w:rsid w:val="00FD5086"/>
    <w:rsid w:val="00FD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D007ED"/>
  <w15:chartTrackingRefBased/>
  <w15:docId w15:val="{F2D67D06-22A3-FF43-9902-1990D70D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1C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0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1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1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1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1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1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1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1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1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1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1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1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1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1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1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1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0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3D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3D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3D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3DA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DA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73DA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73DA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C73D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3D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DA7"/>
  </w:style>
  <w:style w:type="character" w:styleId="PageNumber">
    <w:name w:val="page number"/>
    <w:basedOn w:val="DefaultParagraphFont"/>
    <w:uiPriority w:val="99"/>
    <w:semiHidden/>
    <w:unhideWhenUsed/>
    <w:rsid w:val="00C73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68</Words>
  <Characters>61950</Characters>
  <Application>Microsoft Office Word</Application>
  <DocSecurity>0</DocSecurity>
  <Lines>516</Lines>
  <Paragraphs>145</Paragraphs>
  <ScaleCrop>false</ScaleCrop>
  <Company/>
  <LinksUpToDate>false</LinksUpToDate>
  <CharactersWithSpaces>7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3</cp:revision>
  <dcterms:created xsi:type="dcterms:W3CDTF">2026-02-09T11:57:00Z</dcterms:created>
  <dcterms:modified xsi:type="dcterms:W3CDTF">2026-02-09T11:58:00Z</dcterms:modified>
</cp:coreProperties>
</file>